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E35" w:rsidRPr="002D3EFD" w:rsidRDefault="001F4200" w:rsidP="00894E35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 w:rsidRPr="002D3EFD">
        <w:rPr>
          <w:rFonts w:ascii="Times New Roman" w:hAnsi="Times New Roman"/>
          <w:b/>
          <w:sz w:val="24"/>
          <w:szCs w:val="24"/>
        </w:rPr>
        <w:t>Table S1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in acute Cases (N=23)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</w:t>
      </w:r>
      <w:r w:rsidR="00894E35" w:rsidRPr="002D3EFD">
        <w:rPr>
          <w:rFonts w:ascii="Times New Roman" w:hAnsi="Times New Roman"/>
          <w:i/>
          <w:sz w:val="24"/>
          <w:szCs w:val="24"/>
        </w:rPr>
        <w:t>edian [</w:t>
      </w:r>
      <w:r w:rsidR="004218E0">
        <w:rPr>
          <w:rFonts w:ascii="Times New Roman" w:hAnsi="Times New Roman"/>
          <w:i/>
          <w:sz w:val="24"/>
          <w:szCs w:val="24"/>
        </w:rPr>
        <w:t>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A2608E" w:rsidRPr="00A2608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2608E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A2608E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858" w:type="dxa"/>
        <w:tblLook w:val="04A0" w:firstRow="1" w:lastRow="0" w:firstColumn="1" w:lastColumn="0" w:noHBand="0" w:noVBand="1"/>
      </w:tblPr>
      <w:tblGrid>
        <w:gridCol w:w="2265"/>
        <w:gridCol w:w="2547"/>
        <w:gridCol w:w="2673"/>
        <w:gridCol w:w="2373"/>
      </w:tblGrid>
      <w:tr w:rsidR="00A2608E" w:rsidRPr="002D3EFD" w:rsidTr="00A2608E">
        <w:trPr>
          <w:trHeight w:val="1076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A2608E" w:rsidRPr="002D3EFD" w:rsidRDefault="00A2608E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  <w:p w:rsidR="00A2608E" w:rsidRPr="002D3EFD" w:rsidRDefault="00A2608E" w:rsidP="00A260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19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  <w:p w:rsidR="00A2608E" w:rsidRPr="002D3EFD" w:rsidRDefault="00A2608E" w:rsidP="00A260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4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1F4200" w:rsidRPr="002D3EFD" w:rsidRDefault="00814F3B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1.88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4.10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.50 – 51.52)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29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92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.18 – 8.93)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7.23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97.02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4.21 – 407.72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5.88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8.26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6.04 – 71.75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7.36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11.79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2.88 – 65.13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42.8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12.59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71 – 433.13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79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0.36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91.86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5.08 – 504.40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.91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9.85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.60 – 109.78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.27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42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.56 – 13.02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.86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39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.33 – 10.00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40.03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58.98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8.20 – 251.68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4.18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.48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.03 – 43.04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605.09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10.60</w:t>
            </w:r>
            <w:r w:rsidR="00025F5B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333.64 – 1810.12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629.50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53.73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9.88 – 1927.49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814F3B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7.40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4.28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3.60 – 126.40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71.93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7.71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71.64 – 316.3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91.58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0.74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2.92 – 537.52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8.67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0.51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8.52 – 381.65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vAlign w:val="center"/>
          </w:tcPr>
          <w:p w:rsidR="001F4200" w:rsidRPr="002D3EFD" w:rsidRDefault="00814F3B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2547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.65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2.53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.08 – 14.44)</w:t>
            </w:r>
          </w:p>
        </w:tc>
        <w:tc>
          <w:tcPr>
            <w:tcW w:w="26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9.12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4.05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.14 – 97.33)</w:t>
            </w:r>
          </w:p>
        </w:tc>
        <w:tc>
          <w:tcPr>
            <w:tcW w:w="2373" w:type="dxa"/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</w:p>
        </w:tc>
      </w:tr>
      <w:tr w:rsidR="001F4200" w:rsidRPr="002D3EFD" w:rsidTr="00A2608E">
        <w:trPr>
          <w:trHeight w:val="907"/>
        </w:trPr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19.24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47.34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03.43 – 780.05)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71.98</w:t>
            </w:r>
          </w:p>
          <w:p w:rsidR="001F4200" w:rsidRPr="002D3EFD" w:rsidRDefault="007B5E1A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</w:t>
            </w:r>
            <w:r w:rsidR="001F4200" w:rsidRPr="002D3EFD">
              <w:rPr>
                <w:rFonts w:ascii="Times New Roman" w:eastAsia="Times New Roman" w:hAnsi="Times New Roman"/>
                <w:sz w:val="24"/>
                <w:szCs w:val="24"/>
              </w:rPr>
              <w:t>88.54]</w:t>
            </w:r>
          </w:p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03.20 – 766.37)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CD5C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33</w:t>
            </w:r>
          </w:p>
        </w:tc>
      </w:tr>
    </w:tbl>
    <w:p w:rsidR="00A2608E" w:rsidRDefault="00894E35" w:rsidP="00A2608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</w:t>
      </w:r>
      <w:r w:rsidR="008B0C19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feron;</w:t>
      </w:r>
      <w:r w:rsidR="008B0C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NF=</w:t>
      </w:r>
      <w:r w:rsidR="008B0C19">
        <w:rPr>
          <w:rFonts w:ascii="Times New Roman" w:hAnsi="Times New Roman"/>
          <w:sz w:val="24"/>
          <w:szCs w:val="24"/>
        </w:rPr>
        <w:t>Tumor N</w:t>
      </w:r>
      <w:r>
        <w:rPr>
          <w:rFonts w:ascii="Times New Roman" w:hAnsi="Times New Roman"/>
          <w:sz w:val="24"/>
          <w:szCs w:val="24"/>
        </w:rPr>
        <w:t xml:space="preserve">ecrosis </w:t>
      </w:r>
      <w:r w:rsidR="008B0C19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actor;</w:t>
      </w:r>
      <w:r w:rsidR="008B0C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XCL-10/IP-10=</w:t>
      </w:r>
      <w:r w:rsidR="008B0C19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feron </w:t>
      </w:r>
      <w:r w:rsidR="008B0C19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amma-</w:t>
      </w:r>
      <w:r w:rsidR="008B0C19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duced protein</w:t>
      </w:r>
      <w:r w:rsidR="00C2592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10;</w:t>
      </w:r>
      <w:r w:rsidR="008B0C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L=interleukin;</w:t>
      </w:r>
      <w:r w:rsidR="008B0C19">
        <w:rPr>
          <w:rFonts w:ascii="Times New Roman" w:hAnsi="Times New Roman"/>
          <w:sz w:val="24"/>
          <w:szCs w:val="24"/>
        </w:rPr>
        <w:t xml:space="preserve"> MCP=M</w:t>
      </w:r>
      <w:r>
        <w:rPr>
          <w:rFonts w:ascii="Times New Roman" w:hAnsi="Times New Roman"/>
          <w:sz w:val="24"/>
          <w:szCs w:val="24"/>
        </w:rPr>
        <w:t xml:space="preserve">onocyte </w:t>
      </w:r>
      <w:proofErr w:type="spellStart"/>
      <w:r w:rsidR="008B0C1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8B0C19"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/>
          <w:sz w:val="24"/>
          <w:szCs w:val="24"/>
        </w:rPr>
        <w:t>.</w:t>
      </w:r>
      <w:r w:rsidR="00A2608E">
        <w:rPr>
          <w:rFonts w:ascii="Times New Roman" w:hAnsi="Times New Roman"/>
          <w:sz w:val="24"/>
          <w:szCs w:val="24"/>
        </w:rPr>
        <w:t xml:space="preserve"> </w:t>
      </w:r>
      <w:r w:rsidR="00814F3B">
        <w:rPr>
          <w:rFonts w:ascii="Times New Roman" w:hAnsi="Times New Roman"/>
          <w:sz w:val="24"/>
          <w:szCs w:val="24"/>
        </w:rPr>
        <w:t>Statistical analysis was performed using non-</w:t>
      </w:r>
      <w:r w:rsidR="00A2608E">
        <w:rPr>
          <w:rFonts w:ascii="Times New Roman" w:hAnsi="Times New Roman"/>
          <w:sz w:val="24"/>
          <w:szCs w:val="24"/>
        </w:rPr>
        <w:t xml:space="preserve">parametric </w:t>
      </w:r>
      <w:proofErr w:type="spellStart"/>
      <w:r w:rsidR="00A2608E">
        <w:rPr>
          <w:rFonts w:ascii="Times New Roman" w:hAnsi="Times New Roman"/>
          <w:sz w:val="24"/>
          <w:szCs w:val="24"/>
        </w:rPr>
        <w:t>Kruskal</w:t>
      </w:r>
      <w:proofErr w:type="spellEnd"/>
      <w:r w:rsidR="00A2608E">
        <w:rPr>
          <w:rFonts w:ascii="Times New Roman" w:hAnsi="Times New Roman"/>
          <w:sz w:val="24"/>
          <w:szCs w:val="24"/>
        </w:rPr>
        <w:t xml:space="preserve"> Wallis test.</w:t>
      </w:r>
    </w:p>
    <w:p w:rsidR="00894E35" w:rsidRPr="002D3EFD" w:rsidRDefault="008E52F2" w:rsidP="00A2608E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1F4200" w:rsidRPr="002D3EFD">
        <w:rPr>
          <w:rFonts w:ascii="Times New Roman" w:hAnsi="Times New Roman"/>
          <w:b/>
          <w:sz w:val="24"/>
          <w:szCs w:val="24"/>
        </w:rPr>
        <w:lastRenderedPageBreak/>
        <w:t>Table S2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="001F4200"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="001F4200" w:rsidRPr="002D3EFD">
        <w:rPr>
          <w:rFonts w:ascii="Times New Roman" w:hAnsi="Times New Roman"/>
          <w:b/>
          <w:sz w:val="24"/>
          <w:szCs w:val="24"/>
        </w:rPr>
        <w:t>IgG</w:t>
      </w:r>
      <w:proofErr w:type="spellEnd"/>
      <w:r w:rsidR="001F4200"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="001F4200" w:rsidRPr="002D3EFD">
        <w:rPr>
          <w:rFonts w:ascii="Times New Roman" w:hAnsi="Times New Roman"/>
          <w:b/>
          <w:sz w:val="24"/>
          <w:szCs w:val="24"/>
        </w:rPr>
        <w:t>IgG</w:t>
      </w:r>
      <w:proofErr w:type="spellEnd"/>
      <w:r w:rsidR="001F4200" w:rsidRPr="002D3EFD">
        <w:rPr>
          <w:rFonts w:ascii="Times New Roman" w:hAnsi="Times New Roman"/>
          <w:b/>
          <w:sz w:val="24"/>
          <w:szCs w:val="24"/>
        </w:rPr>
        <w:t xml:space="preserve"> positive in acute cases (N=23).</w:t>
      </w:r>
      <w:r w:rsidR="00894E35">
        <w:rPr>
          <w:rFonts w:ascii="Times New Roman" w:hAnsi="Times New Roman"/>
          <w:b/>
          <w:sz w:val="24"/>
          <w:szCs w:val="24"/>
        </w:rPr>
        <w:t xml:space="preserve"> </w:t>
      </w:r>
      <w:r w:rsidR="0034532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edian [s</w:t>
      </w:r>
      <w:r w:rsidR="0034532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34532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34532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345325">
        <w:rPr>
          <w:rFonts w:ascii="Times New Roman" w:hAnsi="Times New Roman"/>
          <w:i/>
          <w:sz w:val="24"/>
          <w:szCs w:val="24"/>
        </w:rPr>
        <w:t>interquartile range</w:t>
      </w:r>
      <w:r w:rsidR="00345325" w:rsidRPr="002D3EFD">
        <w:rPr>
          <w:rFonts w:ascii="Times New Roman" w:hAnsi="Times New Roman"/>
          <w:i/>
          <w:sz w:val="24"/>
          <w:szCs w:val="24"/>
        </w:rPr>
        <w:t>)</w:t>
      </w:r>
      <w:r w:rsidR="00345325" w:rsidRPr="00A2608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45325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345325">
        <w:rPr>
          <w:rFonts w:ascii="Times New Roman" w:hAnsi="Times New Roman"/>
          <w:i/>
          <w:sz w:val="24"/>
          <w:szCs w:val="24"/>
        </w:rPr>
        <w:t>/ml.</w:t>
      </w:r>
      <w:r w:rsidR="00A2608E">
        <w:rPr>
          <w:rFonts w:ascii="Times New Roman" w:hAnsi="Times New Roman"/>
          <w:i/>
          <w:sz w:val="24"/>
          <w:szCs w:val="24"/>
        </w:rPr>
        <w:t>.</w:t>
      </w:r>
    </w:p>
    <w:tbl>
      <w:tblPr>
        <w:tblW w:w="9529" w:type="dxa"/>
        <w:tblLook w:val="04A0" w:firstRow="1" w:lastRow="0" w:firstColumn="1" w:lastColumn="0" w:noHBand="0" w:noVBand="1"/>
      </w:tblPr>
      <w:tblGrid>
        <w:gridCol w:w="2189"/>
        <w:gridCol w:w="2462"/>
        <w:gridCol w:w="2584"/>
        <w:gridCol w:w="2294"/>
      </w:tblGrid>
      <w:tr w:rsidR="00A2608E" w:rsidRPr="002D3EFD" w:rsidTr="00345325">
        <w:trPr>
          <w:trHeight w:val="1178"/>
        </w:trPr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G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  <w:p w:rsidR="00A2608E" w:rsidRPr="002D3EFD" w:rsidRDefault="00A2608E" w:rsidP="00A260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11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G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  <w:p w:rsidR="00A2608E" w:rsidRPr="002D3EFD" w:rsidRDefault="00A2608E" w:rsidP="00A260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12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:rsidR="001F4200" w:rsidRPr="002D3EFD" w:rsidRDefault="008E52F2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8.4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0.9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4.16 – 54.80)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.3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4.3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.86 – 19.31)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27.9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66.3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12.57 – 437.88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4.4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03.7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2.33 – 156.20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3.8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60.2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2.60 – 571.52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2.7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02.6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5.93 – 495.21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5.5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15.15]</w:t>
            </w:r>
          </w:p>
          <w:p w:rsidR="001F4200" w:rsidRPr="002D3EFD" w:rsidRDefault="001F4200" w:rsidP="00025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4.88 – 585.63</w:t>
            </w:r>
            <w:r w:rsidR="00025F5B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0.5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4.10 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26 – 190.22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27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.8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2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1.15 – 13.25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.2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41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.73 – 11.16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0.9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59.8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8.01 – 259.99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7.8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48.5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0.00 – 145.63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58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694.4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00.2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287.90 – 1813.84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558.5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93.0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318.55 – 19.5.14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7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8E52F2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6.3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3.3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3.60 – 119.26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37.9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97.7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11.88 – 267.36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10.5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4.9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2.64 – 542.71)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5.1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4.5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5.05 – 494.88)</w:t>
            </w: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vAlign w:val="center"/>
          </w:tcPr>
          <w:p w:rsidR="001F4200" w:rsidRPr="002D3EFD" w:rsidRDefault="00814F3B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246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.8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.0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(6.08 – 12.98) </w:t>
            </w:r>
          </w:p>
        </w:tc>
        <w:tc>
          <w:tcPr>
            <w:tcW w:w="258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.4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4.4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44 – 97.33)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9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</w:tr>
      <w:tr w:rsidR="001F4200" w:rsidRPr="002D3EFD" w:rsidTr="00345325">
        <w:trPr>
          <w:trHeight w:val="857"/>
        </w:trPr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29.3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39.0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20.15 – 780.05)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5.1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63.5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08.26 – 787.75)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85</w:t>
            </w:r>
          </w:p>
        </w:tc>
      </w:tr>
    </w:tbl>
    <w:p w:rsidR="008B0C19" w:rsidRDefault="008B0C19" w:rsidP="008B0C1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Interferon; TNF=Tumor Necrosis Factor; CXCL-10/IP-10=Interferon Gamma-Induced protein</w:t>
      </w:r>
      <w:r w:rsidR="00C2592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10; IL=interleukin; MCP=Monocyte </w:t>
      </w:r>
      <w:proofErr w:type="spellStart"/>
      <w:r>
        <w:rPr>
          <w:rFonts w:ascii="Times New Roman" w:hAnsi="Times New Roman"/>
          <w:sz w:val="24"/>
          <w:szCs w:val="24"/>
        </w:rPr>
        <w:t>C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Protein. Statistical analysis was performed using non-parametric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</w:t>
      </w:r>
    </w:p>
    <w:p w:rsidR="00894E35" w:rsidRPr="002D3EFD" w:rsidRDefault="00814F3B" w:rsidP="00A2608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</w:t>
      </w:r>
      <w:r w:rsidR="001F4200" w:rsidRPr="002D3EFD">
        <w:rPr>
          <w:rFonts w:ascii="Times New Roman" w:hAnsi="Times New Roman"/>
          <w:b/>
          <w:sz w:val="24"/>
          <w:szCs w:val="24"/>
        </w:rPr>
        <w:t>Table S3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="001F4200"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="001F4200"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="001F4200" w:rsidRPr="002D3EFD">
        <w:rPr>
          <w:rFonts w:ascii="Times New Roman" w:hAnsi="Times New Roman"/>
          <w:b/>
          <w:sz w:val="24"/>
          <w:szCs w:val="24"/>
        </w:rPr>
        <w:t xml:space="preserve"> &amp;/or </w:t>
      </w:r>
      <w:proofErr w:type="spellStart"/>
      <w:r w:rsidR="001F4200" w:rsidRPr="002D3EFD">
        <w:rPr>
          <w:rFonts w:ascii="Times New Roman" w:hAnsi="Times New Roman"/>
          <w:b/>
          <w:sz w:val="24"/>
          <w:szCs w:val="24"/>
        </w:rPr>
        <w:t>IgG</w:t>
      </w:r>
      <w:proofErr w:type="spellEnd"/>
      <w:r w:rsidR="001F4200"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="001F4200"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="001F4200" w:rsidRPr="002D3EFD">
        <w:rPr>
          <w:rFonts w:ascii="Times New Roman" w:hAnsi="Times New Roman"/>
          <w:b/>
          <w:sz w:val="24"/>
          <w:szCs w:val="24"/>
        </w:rPr>
        <w:t xml:space="preserve"> &amp;/or </w:t>
      </w:r>
      <w:proofErr w:type="spellStart"/>
      <w:r w:rsidR="001F4200" w:rsidRPr="002D3EFD">
        <w:rPr>
          <w:rFonts w:ascii="Times New Roman" w:hAnsi="Times New Roman"/>
          <w:b/>
          <w:sz w:val="24"/>
          <w:szCs w:val="24"/>
        </w:rPr>
        <w:t>IgG</w:t>
      </w:r>
      <w:proofErr w:type="spellEnd"/>
      <w:r w:rsidR="001F4200" w:rsidRPr="002D3EFD">
        <w:rPr>
          <w:rFonts w:ascii="Times New Roman" w:hAnsi="Times New Roman"/>
          <w:b/>
          <w:sz w:val="24"/>
          <w:szCs w:val="24"/>
        </w:rPr>
        <w:t xml:space="preserve"> positive in acute cases (N=23)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edian [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894E35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A2608E" w:rsidRPr="00A2608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2608E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A2608E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622" w:type="dxa"/>
        <w:tblLook w:val="04A0" w:firstRow="1" w:lastRow="0" w:firstColumn="1" w:lastColumn="0" w:noHBand="0" w:noVBand="1"/>
      </w:tblPr>
      <w:tblGrid>
        <w:gridCol w:w="2211"/>
        <w:gridCol w:w="2486"/>
        <w:gridCol w:w="2609"/>
        <w:gridCol w:w="2316"/>
      </w:tblGrid>
      <w:tr w:rsidR="00A2608E" w:rsidRPr="002D3EFD" w:rsidTr="00A2608E">
        <w:trPr>
          <w:trHeight w:val="1292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&amp;/or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G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  <w:p w:rsidR="00A2608E" w:rsidRPr="002D3EFD" w:rsidRDefault="00A2608E" w:rsidP="00A260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11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&amp;/or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G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  <w:p w:rsidR="00A2608E" w:rsidRPr="002D3EFD" w:rsidRDefault="00A2608E" w:rsidP="00A260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13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:rsidR="00A2608E" w:rsidRPr="002D3EFD" w:rsidRDefault="00A2608E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1F4200" w:rsidRPr="002D3EFD" w:rsidRDefault="00814F3B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1.0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0.0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9.43 – 56.77)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.0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.5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.76 – 16.74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47.4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58.6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61.07 – 451.82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2.7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96.9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1.67 – 135.18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3.1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93.7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6.91 – 566.02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4.0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84.5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8.34 – 433.13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7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87.4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17.9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7.07 – 588.57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9.7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7.7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.91 – 174.87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.0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0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1.24 – 13.27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.0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3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.82 – 11.06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3.2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64.8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3.15 – 363.02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0.9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29.42]</w:t>
            </w:r>
          </w:p>
          <w:p w:rsidR="001F4200" w:rsidRPr="002D3EFD" w:rsidRDefault="001F4200" w:rsidP="00025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2.20 -144.57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24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694.0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05.0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231.06 – 1741.50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576.4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86.2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336.76 – 1916.55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82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814F3B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5.4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6.8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2.61 – 112.53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46.5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02.7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15.10 – 276.55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13.1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0.2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6.17 – 545.45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2.8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8.3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5.58 – 493.67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5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vAlign w:val="center"/>
          </w:tcPr>
          <w:p w:rsidR="001F4200" w:rsidRPr="002D3EFD" w:rsidRDefault="00814F3B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248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6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.2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.93 – 12.56)</w:t>
            </w:r>
          </w:p>
        </w:tc>
        <w:tc>
          <w:tcPr>
            <w:tcW w:w="260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9.5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2.63]</w:t>
            </w:r>
          </w:p>
          <w:p w:rsidR="001F4200" w:rsidRPr="002D3EFD" w:rsidRDefault="00025F5B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="001F4200" w:rsidRPr="002D3EFD">
              <w:rPr>
                <w:rFonts w:ascii="Times New Roman" w:eastAsia="Times New Roman" w:hAnsi="Times New Roman"/>
                <w:sz w:val="24"/>
                <w:szCs w:val="24"/>
              </w:rPr>
              <w:t>10.35 – 97.0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1F4200" w:rsidRPr="002D3EFD" w:rsidTr="00A2608E">
        <w:trPr>
          <w:trHeight w:val="873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98.8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62.6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05.34 – 942.01)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81.3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39.8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13.09 – 778.74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</w:tr>
    </w:tbl>
    <w:p w:rsidR="008B0C19" w:rsidRDefault="008B0C19" w:rsidP="008B0C1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Interferon; TNF=Tumor Necrosis Factor; CXCL-10/IP-10=Interferon Gamma-Induced protein</w:t>
      </w:r>
      <w:r w:rsidR="00C2592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10; IL=interleukin; MCP=Monocyte </w:t>
      </w:r>
      <w:proofErr w:type="spellStart"/>
      <w:r>
        <w:rPr>
          <w:rFonts w:ascii="Times New Roman" w:hAnsi="Times New Roman"/>
          <w:sz w:val="24"/>
          <w:szCs w:val="24"/>
        </w:rPr>
        <w:t>C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Protein. Statistical analysis was performed using non-parametric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</w:t>
      </w:r>
    </w:p>
    <w:p w:rsidR="008B0C19" w:rsidRDefault="008B0C1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2608E" w:rsidRPr="00A2608E" w:rsidRDefault="001F4200" w:rsidP="00A2608E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2D3EFD">
        <w:rPr>
          <w:rFonts w:ascii="Times New Roman" w:hAnsi="Times New Roman"/>
          <w:b/>
          <w:sz w:val="24"/>
          <w:szCs w:val="24"/>
        </w:rPr>
        <w:lastRenderedPageBreak/>
        <w:t>Table S4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in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subacute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cases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</w:t>
      </w:r>
      <w:r w:rsidR="00894E35" w:rsidRPr="002D3EFD">
        <w:rPr>
          <w:rFonts w:ascii="Times New Roman" w:hAnsi="Times New Roman"/>
          <w:i/>
          <w:sz w:val="24"/>
          <w:szCs w:val="24"/>
        </w:rPr>
        <w:t>edian [</w:t>
      </w:r>
      <w:r w:rsidR="004218E0">
        <w:rPr>
          <w:rFonts w:ascii="Times New Roman" w:hAnsi="Times New Roman"/>
          <w:i/>
          <w:sz w:val="24"/>
          <w:szCs w:val="24"/>
        </w:rPr>
        <w:t>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A2608E" w:rsidRPr="00A2608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2608E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A2608E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304" w:type="dxa"/>
        <w:tblLook w:val="04A0" w:firstRow="1" w:lastRow="0" w:firstColumn="1" w:lastColumn="0" w:noHBand="0" w:noVBand="1"/>
      </w:tblPr>
      <w:tblGrid>
        <w:gridCol w:w="1698"/>
        <w:gridCol w:w="523"/>
        <w:gridCol w:w="2558"/>
        <w:gridCol w:w="523"/>
        <w:gridCol w:w="2463"/>
        <w:gridCol w:w="1539"/>
      </w:tblGrid>
      <w:tr w:rsidR="001F4200" w:rsidRPr="002D3EFD" w:rsidTr="009C395A">
        <w:trPr>
          <w:trHeight w:val="583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8B0C19">
        <w:trPr>
          <w:trHeight w:val="593"/>
        </w:trPr>
        <w:tc>
          <w:tcPr>
            <w:tcW w:w="1698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1F4200" w:rsidRPr="002D3EFD" w:rsidRDefault="008E52F2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.7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0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.68 – 5.84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2.16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6.5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1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5.99 – 48.26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8.4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0.8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2.67 – 85.27)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.3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76.2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.63 – 57.40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29</w:t>
            </w:r>
          </w:p>
        </w:tc>
      </w:tr>
      <w:tr w:rsidR="00EF48B9" w:rsidRPr="002D3EFD" w:rsidTr="008B0C19">
        <w:trPr>
          <w:trHeight w:val="926"/>
        </w:trPr>
        <w:tc>
          <w:tcPr>
            <w:tcW w:w="1698" w:type="dxa"/>
            <w:vAlign w:val="center"/>
          </w:tcPr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523" w:type="dxa"/>
            <w:vAlign w:val="center"/>
          </w:tcPr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58" w:type="dxa"/>
            <w:vAlign w:val="center"/>
          </w:tcPr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.09</w:t>
            </w:r>
          </w:p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52.95]</w:t>
            </w:r>
          </w:p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.09 – 104.22)</w:t>
            </w:r>
          </w:p>
        </w:tc>
        <w:tc>
          <w:tcPr>
            <w:tcW w:w="523" w:type="dxa"/>
            <w:vAlign w:val="center"/>
          </w:tcPr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63" w:type="dxa"/>
            <w:vAlign w:val="center"/>
          </w:tcPr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1.81</w:t>
            </w:r>
          </w:p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87.15]</w:t>
            </w:r>
          </w:p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2.83 – 93.84)</w:t>
            </w:r>
          </w:p>
        </w:tc>
        <w:tc>
          <w:tcPr>
            <w:tcW w:w="1539" w:type="dxa"/>
            <w:vAlign w:val="center"/>
          </w:tcPr>
          <w:p w:rsidR="00EF48B9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37</w:t>
            </w:r>
          </w:p>
        </w:tc>
        <w:tc>
          <w:tcPr>
            <w:tcW w:w="523" w:type="dxa"/>
            <w:vAlign w:val="center"/>
          </w:tcPr>
          <w:p w:rsidR="001F4200" w:rsidRPr="002D3EFD" w:rsidRDefault="00EF48B9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6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3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50 – 9.11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57.0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60.2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1.73 – 712.17)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7.9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44.7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3.72 – 118.13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0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00.84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07.2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32.5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17.01 – 1330.55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8E52F2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1.51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83.6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9.01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35.28 – 412.56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6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32.0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50.3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0.19 – 315.83)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33.7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40.2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98.01 – 279.56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vAlign w:val="center"/>
          </w:tcPr>
          <w:p w:rsidR="001F4200" w:rsidRPr="002D3EFD" w:rsidRDefault="008E52F2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2.44</w:t>
            </w:r>
          </w:p>
        </w:tc>
        <w:tc>
          <w:tcPr>
            <w:tcW w:w="52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9.7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.5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4.52 – 67.71)</w:t>
            </w:r>
          </w:p>
        </w:tc>
        <w:tc>
          <w:tcPr>
            <w:tcW w:w="153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6</w:t>
            </w:r>
          </w:p>
        </w:tc>
      </w:tr>
      <w:tr w:rsidR="001F4200" w:rsidRPr="002D3EFD" w:rsidTr="008B0C19">
        <w:trPr>
          <w:trHeight w:val="926"/>
        </w:trPr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01.3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64.2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40.44 – 832.52)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35.4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99.6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12.31 – 747.91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</w:tr>
    </w:tbl>
    <w:p w:rsidR="008B0C19" w:rsidRDefault="008B0C19" w:rsidP="008B0C1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Interferon; TNF=Tumor Necrosis Factor; CXCL-10/IP-10=Interferon Gamma-Induced protein</w:t>
      </w:r>
      <w:r w:rsidR="00C2592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10; IL=interleukin; MCP=Monocyte </w:t>
      </w:r>
      <w:proofErr w:type="spellStart"/>
      <w:r>
        <w:rPr>
          <w:rFonts w:ascii="Times New Roman" w:hAnsi="Times New Roman"/>
          <w:sz w:val="24"/>
          <w:szCs w:val="24"/>
        </w:rPr>
        <w:t>C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Protein. Statistical analysis was performed using non-parametric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</w:t>
      </w:r>
    </w:p>
    <w:p w:rsidR="001F4200" w:rsidRPr="002D3EFD" w:rsidRDefault="001F4200" w:rsidP="00814F3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D3EFD">
        <w:rPr>
          <w:rFonts w:ascii="Times New Roman" w:hAnsi="Times New Roman"/>
          <w:sz w:val="24"/>
          <w:szCs w:val="24"/>
        </w:rPr>
        <w:br w:type="page"/>
      </w:r>
    </w:p>
    <w:p w:rsidR="001F4200" w:rsidRPr="002D3EFD" w:rsidRDefault="001F4200" w:rsidP="0089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D3EFD">
        <w:rPr>
          <w:rFonts w:ascii="Times New Roman" w:hAnsi="Times New Roman"/>
          <w:b/>
          <w:sz w:val="24"/>
          <w:szCs w:val="24"/>
        </w:rPr>
        <w:lastRenderedPageBreak/>
        <w:t>Table S5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in extended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subacute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cases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</w:t>
      </w:r>
      <w:r w:rsidR="00894E35" w:rsidRPr="002D3EFD">
        <w:rPr>
          <w:rFonts w:ascii="Times New Roman" w:hAnsi="Times New Roman"/>
          <w:i/>
          <w:sz w:val="24"/>
          <w:szCs w:val="24"/>
        </w:rPr>
        <w:t>edian [</w:t>
      </w:r>
      <w:r w:rsidR="004218E0">
        <w:rPr>
          <w:rFonts w:ascii="Times New Roman" w:hAnsi="Times New Roman"/>
          <w:i/>
          <w:sz w:val="24"/>
          <w:szCs w:val="24"/>
        </w:rPr>
        <w:t>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A2608E" w:rsidRPr="00A2608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2608E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A2608E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115" w:type="dxa"/>
        <w:tblLook w:val="04A0" w:firstRow="1" w:lastRow="0" w:firstColumn="1" w:lastColumn="0" w:noHBand="0" w:noVBand="1"/>
      </w:tblPr>
      <w:tblGrid>
        <w:gridCol w:w="1656"/>
        <w:gridCol w:w="566"/>
        <w:gridCol w:w="2488"/>
        <w:gridCol w:w="512"/>
        <w:gridCol w:w="2397"/>
        <w:gridCol w:w="1496"/>
      </w:tblGrid>
      <w:tr w:rsidR="001F4200" w:rsidRPr="002D3EFD" w:rsidTr="009C395A">
        <w:trPr>
          <w:trHeight w:val="612"/>
        </w:trPr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9C395A">
        <w:trPr>
          <w:trHeight w:val="635"/>
        </w:trPr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1F4200" w:rsidRPr="002D3EFD" w:rsidRDefault="0068606F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.6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4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.40 – 5.16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8.1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.4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5.28 – 41.70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6.8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64.1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.89  - 89.00)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0.1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99.4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.23 – 148.61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1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.6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8.3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.28 – 87.08)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4.0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04.0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2.03 – 114.13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0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1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1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02 – 8.36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6.4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72.61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0.65 – 436.77)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8.5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00.8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7.39 – 174.98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71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869.2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78.2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11.79 – 1955.56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68606F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0.5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4.2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62.01 – 204.77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84.0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10.5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5.74 – 487.85)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62.0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90.7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16.70 – 500.60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37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vAlign w:val="center"/>
          </w:tcPr>
          <w:p w:rsidR="001F4200" w:rsidRPr="002D3EFD" w:rsidRDefault="0068606F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56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88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3.0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1.8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8.90 – 89.82)</w:t>
            </w:r>
          </w:p>
        </w:tc>
        <w:tc>
          <w:tcPr>
            <w:tcW w:w="1496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1F4200" w:rsidRPr="002D3EFD" w:rsidTr="009C395A">
        <w:trPr>
          <w:trHeight w:val="924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13.4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315.1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61.33 – 1573.42)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75.3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01.4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60.75 – 1090.00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1</w:t>
            </w:r>
          </w:p>
        </w:tc>
      </w:tr>
    </w:tbl>
    <w:p w:rsidR="008B0C19" w:rsidRDefault="008B0C19" w:rsidP="008B0C1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Interferon; TNF=Tumor Necrosis Factor; CXCL-10/IP-10=Interferon Gamma-Induced protein</w:t>
      </w:r>
      <w:r w:rsidR="00C25921">
        <w:rPr>
          <w:rFonts w:ascii="Times New Roman" w:hAnsi="Times New Roman"/>
          <w:sz w:val="24"/>
          <w:szCs w:val="24"/>
        </w:rPr>
        <w:t>-1</w:t>
      </w:r>
      <w:r>
        <w:rPr>
          <w:rFonts w:ascii="Times New Roman" w:hAnsi="Times New Roman"/>
          <w:sz w:val="24"/>
          <w:szCs w:val="24"/>
        </w:rPr>
        <w:t xml:space="preserve">0; IL=interleukin; MCP=Monocyte </w:t>
      </w:r>
      <w:proofErr w:type="spellStart"/>
      <w:r>
        <w:rPr>
          <w:rFonts w:ascii="Times New Roman" w:hAnsi="Times New Roman"/>
          <w:sz w:val="24"/>
          <w:szCs w:val="24"/>
        </w:rPr>
        <w:t>C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Protein; ND=Not Done. Statistical analysis was performed using non-parametric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</w:t>
      </w:r>
    </w:p>
    <w:p w:rsidR="001F4200" w:rsidRPr="00894E35" w:rsidRDefault="001F4200" w:rsidP="00894E3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D3EFD">
        <w:rPr>
          <w:rFonts w:ascii="Times New Roman" w:hAnsi="Times New Roman"/>
          <w:sz w:val="24"/>
          <w:szCs w:val="24"/>
        </w:rPr>
        <w:br w:type="page"/>
      </w:r>
      <w:r w:rsidRPr="002D3EFD">
        <w:rPr>
          <w:rFonts w:ascii="Times New Roman" w:hAnsi="Times New Roman"/>
          <w:b/>
          <w:sz w:val="24"/>
          <w:szCs w:val="24"/>
        </w:rPr>
        <w:lastRenderedPageBreak/>
        <w:t>Table S6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in </w:t>
      </w:r>
      <w:r w:rsidR="006F3775">
        <w:rPr>
          <w:rFonts w:ascii="Times New Roman" w:hAnsi="Times New Roman"/>
          <w:b/>
          <w:sz w:val="24"/>
          <w:szCs w:val="24"/>
        </w:rPr>
        <w:t>recovered</w:t>
      </w:r>
      <w:r w:rsidRPr="002D3EFD">
        <w:rPr>
          <w:rFonts w:ascii="Times New Roman" w:hAnsi="Times New Roman"/>
          <w:b/>
          <w:sz w:val="24"/>
          <w:szCs w:val="24"/>
        </w:rPr>
        <w:t xml:space="preserve"> cases (N=22).</w:t>
      </w:r>
      <w:r w:rsidR="00894E35" w:rsidRPr="00894E35">
        <w:rPr>
          <w:rFonts w:ascii="Times New Roman" w:hAnsi="Times New Roman"/>
          <w:b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edian [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9C395A" w:rsidRPr="009C395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9C395A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9C395A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286" w:type="dxa"/>
        <w:tblLook w:val="04A0" w:firstRow="1" w:lastRow="0" w:firstColumn="1" w:lastColumn="0" w:noHBand="0" w:noVBand="1"/>
      </w:tblPr>
      <w:tblGrid>
        <w:gridCol w:w="1687"/>
        <w:gridCol w:w="3112"/>
        <w:gridCol w:w="2963"/>
        <w:gridCol w:w="1524"/>
      </w:tblGrid>
      <w:tr w:rsidR="009C395A" w:rsidRPr="002D3EFD" w:rsidTr="009C395A">
        <w:trPr>
          <w:trHeight w:val="1232"/>
        </w:trPr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9C395A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9C395A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:rsidR="009C395A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  <w:p w:rsidR="009C395A" w:rsidRPr="002D3EFD" w:rsidRDefault="009C395A" w:rsidP="009C39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15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9C395A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  <w:p w:rsidR="009C395A" w:rsidRPr="002D3EFD" w:rsidRDefault="009C395A" w:rsidP="009C39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=7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9C395A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9C395A">
        <w:trPr>
          <w:trHeight w:val="1574"/>
        </w:trPr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38.11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1.0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0.62 – 123.63)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.8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20.9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0.94 – 119.40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73</w:t>
            </w:r>
          </w:p>
        </w:tc>
      </w:tr>
      <w:tr w:rsidR="001F4200" w:rsidRPr="002D3EFD" w:rsidTr="009C395A">
        <w:trPr>
          <w:trHeight w:val="1574"/>
        </w:trPr>
        <w:tc>
          <w:tcPr>
            <w:tcW w:w="168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31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7.9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32.3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9.70 – 165.66)</w:t>
            </w:r>
          </w:p>
        </w:tc>
        <w:tc>
          <w:tcPr>
            <w:tcW w:w="29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5.6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3.0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3.24 – 147.97)</w:t>
            </w:r>
          </w:p>
        </w:tc>
        <w:tc>
          <w:tcPr>
            <w:tcW w:w="1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</w:tr>
      <w:tr w:rsidR="001F4200" w:rsidRPr="002D3EFD" w:rsidTr="009C395A">
        <w:trPr>
          <w:trHeight w:val="1574"/>
        </w:trPr>
        <w:tc>
          <w:tcPr>
            <w:tcW w:w="168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1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45.9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08.8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9.01 – 607.02)</w:t>
            </w:r>
          </w:p>
        </w:tc>
        <w:tc>
          <w:tcPr>
            <w:tcW w:w="29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69.8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33.4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2.62 – 912.01)</w:t>
            </w:r>
          </w:p>
        </w:tc>
        <w:tc>
          <w:tcPr>
            <w:tcW w:w="1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</w:tr>
      <w:tr w:rsidR="001F4200" w:rsidRPr="002D3EFD" w:rsidTr="009C395A">
        <w:trPr>
          <w:trHeight w:val="1574"/>
        </w:trPr>
        <w:tc>
          <w:tcPr>
            <w:tcW w:w="168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311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54.9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0.4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2.07 – 545.79)</w:t>
            </w:r>
          </w:p>
        </w:tc>
        <w:tc>
          <w:tcPr>
            <w:tcW w:w="296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6.1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38.1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44.76 – 578.58)</w:t>
            </w:r>
          </w:p>
        </w:tc>
        <w:tc>
          <w:tcPr>
            <w:tcW w:w="1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22</w:t>
            </w:r>
          </w:p>
        </w:tc>
      </w:tr>
      <w:tr w:rsidR="001F4200" w:rsidRPr="002D3EFD" w:rsidTr="009C395A">
        <w:trPr>
          <w:trHeight w:val="1574"/>
        </w:trPr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60.7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581.2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85.42 – 844.63)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49.0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26.6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98.84 – 785.11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2</w:t>
            </w:r>
          </w:p>
        </w:tc>
      </w:tr>
    </w:tbl>
    <w:p w:rsidR="008B0C19" w:rsidRDefault="008B0C19" w:rsidP="008B0C1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Interferon; TNF=Tumor Necrosis Factor; CXCL-10/IP-10=Interferon Gamma-Induced protein</w:t>
      </w:r>
      <w:r w:rsidR="00C2592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10; IL=interleukin; MCP=Monocyte </w:t>
      </w:r>
      <w:proofErr w:type="spellStart"/>
      <w:r>
        <w:rPr>
          <w:rFonts w:ascii="Times New Roman" w:hAnsi="Times New Roman"/>
          <w:sz w:val="24"/>
          <w:szCs w:val="24"/>
        </w:rPr>
        <w:t>C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Protein; Statistical analysis was performed using non-parametric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</w:t>
      </w:r>
    </w:p>
    <w:p w:rsidR="00814F3B" w:rsidRDefault="00814F3B" w:rsidP="00814F3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. </w:t>
      </w:r>
    </w:p>
    <w:p w:rsidR="00814F3B" w:rsidRDefault="00814F3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F4200" w:rsidRPr="002D3EFD" w:rsidRDefault="001F4200" w:rsidP="00814F3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F4200" w:rsidRPr="002D3EFD" w:rsidRDefault="001F4200" w:rsidP="008E52F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2D3EFD">
        <w:rPr>
          <w:rFonts w:ascii="Times New Roman" w:hAnsi="Times New Roman"/>
          <w:b/>
          <w:sz w:val="24"/>
          <w:szCs w:val="24"/>
        </w:rPr>
        <w:t>Table S7: 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negative versus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in symptomatic cases.</w:t>
      </w:r>
      <w:r w:rsidR="00894E35" w:rsidRPr="00894E35">
        <w:rPr>
          <w:rFonts w:ascii="Times New Roman" w:hAnsi="Times New Roman"/>
          <w:b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b/>
          <w:sz w:val="24"/>
          <w:szCs w:val="24"/>
        </w:rPr>
        <w:t>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Values expressed </w:t>
      </w:r>
      <w:r w:rsidR="00345325">
        <w:rPr>
          <w:rFonts w:ascii="Times New Roman" w:hAnsi="Times New Roman"/>
          <w:i/>
          <w:sz w:val="24"/>
          <w:szCs w:val="24"/>
        </w:rPr>
        <w:t xml:space="preserve">as </w:t>
      </w:r>
      <w:r w:rsidR="004218E0">
        <w:rPr>
          <w:rFonts w:ascii="Times New Roman" w:hAnsi="Times New Roman"/>
          <w:i/>
          <w:sz w:val="24"/>
          <w:szCs w:val="24"/>
        </w:rPr>
        <w:t>m</w:t>
      </w:r>
      <w:r w:rsidR="00894E35" w:rsidRPr="002D3EFD">
        <w:rPr>
          <w:rFonts w:ascii="Times New Roman" w:hAnsi="Times New Roman"/>
          <w:i/>
          <w:sz w:val="24"/>
          <w:szCs w:val="24"/>
        </w:rPr>
        <w:t>edian [</w:t>
      </w:r>
      <w:r w:rsidR="004218E0">
        <w:rPr>
          <w:rFonts w:ascii="Times New Roman" w:hAnsi="Times New Roman"/>
          <w:i/>
          <w:sz w:val="24"/>
          <w:szCs w:val="24"/>
        </w:rPr>
        <w:t>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9C395A" w:rsidRPr="009C395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9C395A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9C395A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210" w:type="dxa"/>
        <w:tblLook w:val="04A0" w:firstRow="1" w:lastRow="0" w:firstColumn="1" w:lastColumn="0" w:noHBand="0" w:noVBand="1"/>
      </w:tblPr>
      <w:tblGrid>
        <w:gridCol w:w="1674"/>
        <w:gridCol w:w="572"/>
        <w:gridCol w:w="2515"/>
        <w:gridCol w:w="517"/>
        <w:gridCol w:w="2421"/>
        <w:gridCol w:w="1511"/>
      </w:tblGrid>
      <w:tr w:rsidR="001F4200" w:rsidRPr="002D3EFD" w:rsidTr="009C395A">
        <w:trPr>
          <w:trHeight w:val="539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9C395A">
        <w:trPr>
          <w:trHeight w:val="471"/>
        </w:trPr>
        <w:tc>
          <w:tcPr>
            <w:tcW w:w="1674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1F4200" w:rsidRPr="002D3EFD" w:rsidRDefault="00F828D3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1.5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4.1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.83 – 50.89</w:t>
            </w:r>
            <w:r w:rsidR="00025F5B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.7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6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.87 – 7.93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7.2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97.21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8.05 – 403.39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6.5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2.8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0.34 – 63.11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.2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33.5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2.38 – 118.56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2.4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65.8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90 – 157.21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48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7.6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07.2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.56 – 110.83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0.2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98.6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.69 – 106.74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7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.2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5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.47 – 12.88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6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7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32 – 9.78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41.2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60.3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9.07 – 292.56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4.1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86.1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1.98 – 147.45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633.7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98.9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344.74 – 1776.29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373.1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87.1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54.01 – 1941.39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7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F828D3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8.6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96.4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4.59 – 129.34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46.9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95.1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64.04 – 335.28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8.7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05.7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7.01 – 471.47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43.9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84.3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8.21 – 434.35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47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vAlign w:val="center"/>
          </w:tcPr>
          <w:p w:rsidR="001F4200" w:rsidRPr="002D3EFD" w:rsidRDefault="00F828D3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572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15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.2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2.2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.23 – 15.31)</w:t>
            </w:r>
          </w:p>
        </w:tc>
        <w:tc>
          <w:tcPr>
            <w:tcW w:w="517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2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8.9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31.0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4.52 – 94.08)</w:t>
            </w:r>
          </w:p>
        </w:tc>
        <w:tc>
          <w:tcPr>
            <w:tcW w:w="151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1F4200" w:rsidRPr="002D3EFD" w:rsidTr="009C395A">
        <w:trPr>
          <w:trHeight w:val="827"/>
        </w:trPr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56.6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980.8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40.44 – 835.81)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65.0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34.8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39.83 – 900.41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80</w:t>
            </w:r>
          </w:p>
        </w:tc>
      </w:tr>
    </w:tbl>
    <w:p w:rsidR="00894E35" w:rsidRDefault="00894E35" w:rsidP="0068606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feron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NF=</w:t>
      </w:r>
      <w:r w:rsidR="006F3775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umor </w:t>
      </w:r>
      <w:r w:rsidR="006F3775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crosis </w:t>
      </w:r>
      <w:r w:rsidR="006F3775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actor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XCL-10/IP-10=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feron </w:t>
      </w:r>
      <w:r w:rsidR="006F3775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amma-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duced </w:t>
      </w:r>
      <w:r w:rsidR="006F3775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otein</w:t>
      </w:r>
      <w:r w:rsidR="006F3775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10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L=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leukin;</w:t>
      </w:r>
      <w:r w:rsidR="006F3775">
        <w:rPr>
          <w:rFonts w:ascii="Times New Roman" w:hAnsi="Times New Roman"/>
          <w:sz w:val="24"/>
          <w:szCs w:val="24"/>
        </w:rPr>
        <w:t xml:space="preserve"> MCP=M</w:t>
      </w:r>
      <w:r>
        <w:rPr>
          <w:rFonts w:ascii="Times New Roman" w:hAnsi="Times New Roman"/>
          <w:sz w:val="24"/>
          <w:szCs w:val="24"/>
        </w:rPr>
        <w:t xml:space="preserve">onocyte </w:t>
      </w:r>
      <w:proofErr w:type="spellStart"/>
      <w:r w:rsidR="006F3775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6F3775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otein.</w:t>
      </w:r>
    </w:p>
    <w:p w:rsidR="0068606F" w:rsidRDefault="00814F3B" w:rsidP="0068606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atistical analysis was performed using non-parametric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 </w:t>
      </w:r>
      <w:r>
        <w:rPr>
          <w:rFonts w:ascii="Times New Roman" w:hAnsi="Times New Roman"/>
          <w:b/>
          <w:sz w:val="24"/>
          <w:szCs w:val="24"/>
        </w:rPr>
        <w:br w:type="page"/>
      </w:r>
    </w:p>
    <w:p w:rsidR="001F4200" w:rsidRPr="002D3EFD" w:rsidRDefault="001F4200" w:rsidP="008E52F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2D3EFD">
        <w:rPr>
          <w:rFonts w:ascii="Times New Roman" w:hAnsi="Times New Roman"/>
          <w:b/>
          <w:sz w:val="24"/>
          <w:szCs w:val="24"/>
        </w:rPr>
        <w:lastRenderedPageBreak/>
        <w:t>Table S8:</w:t>
      </w:r>
      <w:r w:rsidRPr="002D3EFD">
        <w:rPr>
          <w:rFonts w:ascii="Times New Roman" w:hAnsi="Times New Roman"/>
          <w:sz w:val="24"/>
          <w:szCs w:val="24"/>
        </w:rPr>
        <w:t xml:space="preserve"> </w:t>
      </w:r>
      <w:r w:rsidRPr="002D3EFD">
        <w:rPr>
          <w:rFonts w:ascii="Times New Roman" w:hAnsi="Times New Roman"/>
          <w:b/>
          <w:sz w:val="24"/>
          <w:szCs w:val="24"/>
        </w:rPr>
        <w:t>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 xml:space="preserve">on of cytokine profile of CHIKV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M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versus </w:t>
      </w:r>
      <w:proofErr w:type="spellStart"/>
      <w:r w:rsidRPr="002D3EFD">
        <w:rPr>
          <w:rFonts w:ascii="Times New Roman" w:hAnsi="Times New Roman"/>
          <w:b/>
          <w:sz w:val="24"/>
          <w:szCs w:val="24"/>
        </w:rPr>
        <w:t>IgG</w:t>
      </w:r>
      <w:proofErr w:type="spellEnd"/>
      <w:r w:rsidRPr="002D3EFD">
        <w:rPr>
          <w:rFonts w:ascii="Times New Roman" w:hAnsi="Times New Roman"/>
          <w:b/>
          <w:sz w:val="24"/>
          <w:szCs w:val="24"/>
        </w:rPr>
        <w:t xml:space="preserve"> positive in symptomatic cases.</w:t>
      </w:r>
      <w:r w:rsidR="00894E35" w:rsidRPr="00894E35">
        <w:rPr>
          <w:rFonts w:ascii="Times New Roman" w:hAnsi="Times New Roman"/>
          <w:b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b/>
          <w:sz w:val="24"/>
          <w:szCs w:val="24"/>
        </w:rPr>
        <w:t>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>Values expressed</w:t>
      </w:r>
      <w:r w:rsidR="00345325">
        <w:rPr>
          <w:rFonts w:ascii="Times New Roman" w:hAnsi="Times New Roman"/>
          <w:i/>
          <w:sz w:val="24"/>
          <w:szCs w:val="24"/>
        </w:rPr>
        <w:t xml:space="preserve"> a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 </w:t>
      </w:r>
      <w:r w:rsidR="004218E0">
        <w:rPr>
          <w:rFonts w:ascii="Times New Roman" w:hAnsi="Times New Roman"/>
          <w:i/>
          <w:sz w:val="24"/>
          <w:szCs w:val="24"/>
        </w:rPr>
        <w:t>m</w:t>
      </w:r>
      <w:r w:rsidR="00894E35" w:rsidRPr="002D3EFD">
        <w:rPr>
          <w:rFonts w:ascii="Times New Roman" w:hAnsi="Times New Roman"/>
          <w:i/>
          <w:sz w:val="24"/>
          <w:szCs w:val="24"/>
        </w:rPr>
        <w:t>edian [</w:t>
      </w:r>
      <w:r w:rsidR="004218E0">
        <w:rPr>
          <w:rFonts w:ascii="Times New Roman" w:hAnsi="Times New Roman"/>
          <w:i/>
          <w:sz w:val="24"/>
          <w:szCs w:val="24"/>
        </w:rPr>
        <w:t>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tandard </w:t>
      </w:r>
      <w:r w:rsidR="004218E0">
        <w:rPr>
          <w:rFonts w:ascii="Times New Roman" w:hAnsi="Times New Roman"/>
          <w:i/>
          <w:sz w:val="24"/>
          <w:szCs w:val="24"/>
        </w:rPr>
        <w:t>d</w:t>
      </w:r>
      <w:r w:rsidR="00894E35" w:rsidRPr="002D3EFD">
        <w:rPr>
          <w:rFonts w:ascii="Times New Roman" w:hAnsi="Times New Roman"/>
          <w:i/>
          <w:sz w:val="24"/>
          <w:szCs w:val="24"/>
        </w:rPr>
        <w:t>eviation</w:t>
      </w:r>
      <w:proofErr w:type="gramStart"/>
      <w:r w:rsidR="00894E35" w:rsidRPr="002D3EFD">
        <w:rPr>
          <w:rFonts w:ascii="Times New Roman" w:hAnsi="Times New Roman"/>
          <w:i/>
          <w:sz w:val="24"/>
          <w:szCs w:val="24"/>
        </w:rPr>
        <w:t>](</w:t>
      </w:r>
      <w:proofErr w:type="gramEnd"/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9C395A" w:rsidRPr="009C395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9C395A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9C395A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99"/>
        <w:gridCol w:w="581"/>
        <w:gridCol w:w="2553"/>
        <w:gridCol w:w="524"/>
        <w:gridCol w:w="2459"/>
        <w:gridCol w:w="1534"/>
      </w:tblGrid>
      <w:tr w:rsidR="001F4200" w:rsidRPr="002D3EFD" w:rsidTr="009C395A">
        <w:trPr>
          <w:trHeight w:val="588"/>
        </w:trPr>
        <w:tc>
          <w:tcPr>
            <w:tcW w:w="1699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M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Anti-CHIKV </w:t>
            </w:r>
            <w:proofErr w:type="spellStart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gG</w:t>
            </w:r>
            <w:proofErr w:type="spellEnd"/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1F4200" w:rsidRPr="002D3EFD" w:rsidTr="009C395A">
        <w:trPr>
          <w:trHeight w:val="412"/>
        </w:trPr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00" w:rsidRPr="002D3EFD" w:rsidRDefault="009C395A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34" w:type="dxa"/>
            <w:vMerge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1F4200" w:rsidRPr="002D3EFD" w:rsidRDefault="00F828D3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.87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4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.43 – 6.59)</w:t>
            </w: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.0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6.4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7.26 – 28.66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0.3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1.4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)35.48 – 52.63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0.1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1.2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7.60 –  230.53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57.0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99.9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.13 – 555.48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74.06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420.3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2.88 – 625.13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204.1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41.01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8.47 – 297.59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5.9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67.9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2.08 – 439.55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.3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0.7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8.04 – 9.08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.5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.63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.52 – 11.56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97.2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25.5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57.39 – 212.19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41.2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90.9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3.82 – 181.35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941.3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99.1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069.57 – 1954.82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605.09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19.28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381.37 – 1914.07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68606F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77.03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7.4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162.68 – 268.21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27.3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22.92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91.25 – 273.78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33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495.22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168.87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73.83 – 550.50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4.8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37.75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26.80 – 500.41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vAlign w:val="center"/>
          </w:tcPr>
          <w:p w:rsidR="001F4200" w:rsidRPr="002D3EFD" w:rsidRDefault="0068606F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581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3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68.90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26.80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45.39 – 85.56)</w:t>
            </w:r>
          </w:p>
        </w:tc>
        <w:tc>
          <w:tcPr>
            <w:tcW w:w="52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4.74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54.64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.31 – 74.25)</w:t>
            </w:r>
          </w:p>
        </w:tc>
        <w:tc>
          <w:tcPr>
            <w:tcW w:w="1534" w:type="dxa"/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1</w:t>
            </w:r>
          </w:p>
        </w:tc>
      </w:tr>
      <w:tr w:rsidR="001F4200" w:rsidRPr="002D3EFD" w:rsidTr="009C395A">
        <w:trPr>
          <w:trHeight w:val="886"/>
        </w:trPr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811.08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779.69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671.79 – 1653.46)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503.15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[620.26]</w:t>
            </w:r>
          </w:p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(395.99 – 1097.11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1F4200" w:rsidRPr="002D3EFD" w:rsidRDefault="001F4200" w:rsidP="008E52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</w:tr>
    </w:tbl>
    <w:p w:rsidR="00814F3B" w:rsidRDefault="00894E35" w:rsidP="00D37E0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feron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NF=</w:t>
      </w:r>
      <w:r w:rsidR="006F3775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umor </w:t>
      </w:r>
      <w:r w:rsidR="006F3775">
        <w:rPr>
          <w:rFonts w:ascii="Times New Roman" w:hAnsi="Times New Roman"/>
          <w:sz w:val="24"/>
          <w:szCs w:val="24"/>
        </w:rPr>
        <w:t>Necrosis F</w:t>
      </w:r>
      <w:r>
        <w:rPr>
          <w:rFonts w:ascii="Times New Roman" w:hAnsi="Times New Roman"/>
          <w:sz w:val="24"/>
          <w:szCs w:val="24"/>
        </w:rPr>
        <w:t>actor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XCL-10/IP-10=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feron </w:t>
      </w:r>
      <w:r w:rsidR="006F3775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amma-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duced protein</w:t>
      </w:r>
      <w:r w:rsidR="006F3775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10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L=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leukin;</w:t>
      </w:r>
      <w:r w:rsidR="006F3775">
        <w:rPr>
          <w:rFonts w:ascii="Times New Roman" w:hAnsi="Times New Roman"/>
          <w:sz w:val="24"/>
          <w:szCs w:val="24"/>
        </w:rPr>
        <w:t xml:space="preserve"> MCP=M</w:t>
      </w:r>
      <w:r>
        <w:rPr>
          <w:rFonts w:ascii="Times New Roman" w:hAnsi="Times New Roman"/>
          <w:sz w:val="24"/>
          <w:szCs w:val="24"/>
        </w:rPr>
        <w:t xml:space="preserve">onocyte </w:t>
      </w:r>
      <w:proofErr w:type="spellStart"/>
      <w:r w:rsidR="006F3775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hemoattracta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6F3775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otein.</w:t>
      </w:r>
      <w:r w:rsidR="009C395A">
        <w:rPr>
          <w:rFonts w:ascii="Times New Roman" w:hAnsi="Times New Roman"/>
          <w:sz w:val="24"/>
          <w:szCs w:val="24"/>
        </w:rPr>
        <w:t xml:space="preserve"> </w:t>
      </w:r>
      <w:r w:rsidR="00814F3B">
        <w:rPr>
          <w:rFonts w:ascii="Times New Roman" w:hAnsi="Times New Roman"/>
          <w:sz w:val="24"/>
          <w:szCs w:val="24"/>
        </w:rPr>
        <w:t xml:space="preserve">Statistical analysis was performed using non-parametric </w:t>
      </w:r>
      <w:proofErr w:type="spellStart"/>
      <w:r w:rsidR="00814F3B">
        <w:rPr>
          <w:rFonts w:ascii="Times New Roman" w:hAnsi="Times New Roman"/>
          <w:sz w:val="24"/>
          <w:szCs w:val="24"/>
        </w:rPr>
        <w:t>Kruskal</w:t>
      </w:r>
      <w:proofErr w:type="spellEnd"/>
      <w:r w:rsidR="00814F3B">
        <w:rPr>
          <w:rFonts w:ascii="Times New Roman" w:hAnsi="Times New Roman"/>
          <w:sz w:val="24"/>
          <w:szCs w:val="24"/>
        </w:rPr>
        <w:t xml:space="preserve"> Wallis test.</w:t>
      </w:r>
    </w:p>
    <w:p w:rsidR="00CD5B7A" w:rsidRDefault="0068606F" w:rsidP="00D37E0A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.</w:t>
      </w:r>
    </w:p>
    <w:p w:rsidR="00CD5B7A" w:rsidRDefault="00CD5B7A" w:rsidP="0068606F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CD5B7A" w:rsidRDefault="00CD5B7A" w:rsidP="00CD5B7A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CD5B7A" w:rsidSect="00275047">
          <w:headerReference w:type="even" r:id="rId9"/>
          <w:headerReference w:type="default" r:id="rId10"/>
          <w:footerReference w:type="even" r:id="rId11"/>
          <w:footerReference w:type="default" r:id="rId12"/>
          <w:pgSz w:w="12240" w:h="15840"/>
          <w:pgMar w:top="1440" w:right="1440" w:bottom="0" w:left="1440" w:header="720" w:footer="720" w:gutter="0"/>
          <w:cols w:space="720"/>
          <w:docGrid w:linePitch="360"/>
        </w:sectPr>
      </w:pPr>
    </w:p>
    <w:p w:rsidR="00CD5B7A" w:rsidRDefault="00CD5B7A" w:rsidP="00CD5B7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E0B22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9</w:t>
      </w:r>
      <w:r w:rsidRPr="007E0B22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Comparison of s</w:t>
      </w:r>
      <w:r w:rsidRPr="007E0B22">
        <w:rPr>
          <w:rFonts w:ascii="Times New Roman" w:hAnsi="Times New Roman"/>
          <w:b/>
          <w:sz w:val="24"/>
          <w:szCs w:val="24"/>
        </w:rPr>
        <w:t xml:space="preserve">erological profile (frequency of positive result) </w:t>
      </w:r>
      <w:r>
        <w:rPr>
          <w:rFonts w:ascii="Times New Roman" w:hAnsi="Times New Roman"/>
          <w:b/>
          <w:sz w:val="24"/>
          <w:szCs w:val="24"/>
        </w:rPr>
        <w:t xml:space="preserve">and cytokine profile (medians) </w:t>
      </w:r>
      <w:r w:rsidRPr="007E0B22">
        <w:rPr>
          <w:rFonts w:ascii="Times New Roman" w:hAnsi="Times New Roman"/>
          <w:b/>
          <w:sz w:val="24"/>
          <w:szCs w:val="24"/>
        </w:rPr>
        <w:t xml:space="preserve">of symptomatic cases (N=110) </w:t>
      </w:r>
      <w:r>
        <w:rPr>
          <w:rFonts w:ascii="Times New Roman" w:hAnsi="Times New Roman"/>
          <w:b/>
          <w:sz w:val="24"/>
          <w:szCs w:val="24"/>
        </w:rPr>
        <w:t>and</w:t>
      </w:r>
      <w:r w:rsidRPr="007E0B22">
        <w:rPr>
          <w:rFonts w:ascii="Times New Roman" w:hAnsi="Times New Roman"/>
          <w:b/>
          <w:sz w:val="24"/>
          <w:szCs w:val="24"/>
        </w:rPr>
        <w:t xml:space="preserve"> </w:t>
      </w:r>
      <w:r w:rsidR="00C25921">
        <w:rPr>
          <w:rFonts w:ascii="Times New Roman" w:hAnsi="Times New Roman"/>
          <w:b/>
          <w:sz w:val="24"/>
          <w:szCs w:val="24"/>
        </w:rPr>
        <w:t>recovered cases</w:t>
      </w:r>
      <w:r w:rsidRPr="007E0B22">
        <w:rPr>
          <w:rFonts w:ascii="Times New Roman" w:hAnsi="Times New Roman"/>
          <w:b/>
          <w:sz w:val="24"/>
          <w:szCs w:val="24"/>
        </w:rPr>
        <w:t xml:space="preserve"> (N=22) of CHIKV with illness within one month duration</w:t>
      </w:r>
      <w:r>
        <w:rPr>
          <w:rFonts w:ascii="Times New Roman" w:hAnsi="Times New Roman"/>
          <w:b/>
          <w:sz w:val="24"/>
          <w:szCs w:val="24"/>
        </w:rPr>
        <w:t xml:space="preserve"> between age groups</w:t>
      </w:r>
      <w:r w:rsidRPr="007E0B2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CD5B7A" w:rsidRDefault="00CD5B7A" w:rsidP="00CD5B7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4928" w:type="dxa"/>
        <w:tblInd w:w="-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576"/>
        <w:gridCol w:w="1710"/>
        <w:gridCol w:w="1576"/>
        <w:gridCol w:w="1710"/>
        <w:gridCol w:w="1576"/>
        <w:gridCol w:w="1710"/>
        <w:gridCol w:w="1576"/>
        <w:gridCol w:w="1710"/>
      </w:tblGrid>
      <w:tr w:rsidR="00CD5B7A" w:rsidRPr="00473E8E" w:rsidTr="00CD5B7A">
        <w:trPr>
          <w:trHeight w:val="389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Test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Less than 20 years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</w:tcBorders>
            <w:vAlign w:val="center"/>
          </w:tcPr>
          <w:p w:rsidR="00CD5B7A" w:rsidRPr="00473E8E" w:rsidRDefault="002F1F20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1</w:t>
            </w:r>
            <w:r w:rsidR="00CD5B7A" w:rsidRPr="00473E8E">
              <w:rPr>
                <w:b/>
                <w:sz w:val="24"/>
                <w:szCs w:val="24"/>
              </w:rPr>
              <w:t xml:space="preserve"> – 44 years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45 – 65 years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More than 65</w:t>
            </w:r>
          </w:p>
        </w:tc>
      </w:tr>
      <w:tr w:rsidR="00CD5B7A" w:rsidRPr="00473E8E" w:rsidTr="00CD5B7A">
        <w:trPr>
          <w:trHeight w:val="207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Symptomatic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Pr="00473E8E" w:rsidRDefault="008307B9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overed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2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Symptomatic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4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Pr="00473E8E" w:rsidRDefault="008307B9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overed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12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Symptomatic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Pr="00473E8E" w:rsidRDefault="008307B9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overed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6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Symptomatic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1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Pr="00473E8E" w:rsidRDefault="008307B9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overed</w:t>
            </w:r>
          </w:p>
          <w:p w:rsidR="00CD5B7A" w:rsidRPr="00473E8E" w:rsidRDefault="00CD5B7A" w:rsidP="0076603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73E8E">
              <w:rPr>
                <w:b/>
                <w:sz w:val="24"/>
                <w:szCs w:val="24"/>
              </w:rPr>
              <w:t>N=2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KV </w:t>
            </w:r>
            <w:proofErr w:type="spellStart"/>
            <w:r>
              <w:rPr>
                <w:sz w:val="24"/>
                <w:szCs w:val="24"/>
              </w:rPr>
              <w:t>IgM</w:t>
            </w:r>
            <w:proofErr w:type="spellEnd"/>
            <w:r>
              <w:rPr>
                <w:sz w:val="24"/>
                <w:szCs w:val="24"/>
              </w:rPr>
              <w:t>+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5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(58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42%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46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7%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42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0%)</w:t>
            </w:r>
          </w:p>
        </w:tc>
      </w:tr>
      <w:tr w:rsidR="00CD5B7A" w:rsidTr="00CD5B7A">
        <w:trPr>
          <w:trHeight w:val="411"/>
        </w:trPr>
        <w:tc>
          <w:tcPr>
            <w:tcW w:w="178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KV </w:t>
            </w:r>
            <w:proofErr w:type="spellStart"/>
            <w:r>
              <w:rPr>
                <w:sz w:val="24"/>
                <w:szCs w:val="24"/>
              </w:rPr>
              <w:t>IgG</w:t>
            </w:r>
            <w:proofErr w:type="spellEnd"/>
            <w:r>
              <w:rPr>
                <w:sz w:val="24"/>
                <w:szCs w:val="24"/>
              </w:rPr>
              <w:t>+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 (33%)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19 (53%)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9 (67%)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6 (19%)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 (25%)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4 (75%)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2 (50%)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FN-</w:t>
            </w:r>
            <w:r>
              <w:rPr>
                <w:sz w:val="24"/>
                <w:szCs w:val="24"/>
              </w:rPr>
              <w:t>α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 w:rsidR="00CD5B7A" w:rsidTr="00CD5B7A">
        <w:trPr>
          <w:trHeight w:val="411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FN-</w:t>
            </w:r>
            <w:r>
              <w:rPr>
                <w:sz w:val="24"/>
                <w:szCs w:val="24"/>
              </w:rPr>
              <w:sym w:font="Symbol" w:char="F062"/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.94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1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.0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95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 w:rsidR="00CD5B7A" w:rsidTr="00CD5B7A">
        <w:trPr>
          <w:trHeight w:val="411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FN-</w:t>
            </w:r>
            <w:r w:rsidRPr="007E0B22">
              <w:rPr>
                <w:sz w:val="24"/>
                <w:szCs w:val="24"/>
              </w:rPr>
              <w:sym w:font="Symbol" w:char="F067"/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37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9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40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9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8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  <w:tr w:rsidR="00CD5B7A" w:rsidTr="00CD5B7A">
        <w:trPr>
          <w:trHeight w:val="801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CXCL-10 / IP-10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7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24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9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20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7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.37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57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.66</w:t>
            </w:r>
          </w:p>
        </w:tc>
      </w:tr>
      <w:tr w:rsidR="00CD5B7A" w:rsidTr="00CD5B7A">
        <w:trPr>
          <w:trHeight w:val="433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-1</w:t>
            </w:r>
            <w:r>
              <w:rPr>
                <w:sz w:val="24"/>
                <w:szCs w:val="24"/>
              </w:rPr>
              <w:sym w:font="Symbol" w:char="F062"/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4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7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 w:rsidR="00CD5B7A" w:rsidTr="00CD5B7A">
        <w:trPr>
          <w:trHeight w:val="411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TNF-</w:t>
            </w:r>
            <w:r w:rsidRPr="007E0B22">
              <w:rPr>
                <w:sz w:val="24"/>
                <w:szCs w:val="24"/>
              </w:rPr>
              <w:sym w:font="Symbol" w:char="F061"/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69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3.04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.0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3.24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2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96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2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30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MCP-1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1.57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.6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3.77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2.39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L-4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4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.86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.1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.7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L-6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.26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.50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.93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1.00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.81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.28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.70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.38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L-10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8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1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2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6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18</w:t>
            </w:r>
          </w:p>
        </w:tc>
        <w:tc>
          <w:tcPr>
            <w:tcW w:w="1710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 w:rsidR="00CD5B7A" w:rsidTr="00CD5B7A">
        <w:trPr>
          <w:trHeight w:val="389"/>
        </w:trPr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:rsidR="00CD5B7A" w:rsidRPr="007E0B22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7E0B22">
              <w:rPr>
                <w:sz w:val="24"/>
                <w:szCs w:val="24"/>
              </w:rPr>
              <w:t>IL-1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5.1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1.7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1.9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1.6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8.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5.72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2.13</w:t>
            </w:r>
          </w:p>
        </w:tc>
      </w:tr>
    </w:tbl>
    <w:p w:rsidR="00CD5B7A" w:rsidRDefault="006F3775" w:rsidP="00CD5B7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D = Not D</w:t>
      </w:r>
      <w:r w:rsidR="00CD5B7A">
        <w:rPr>
          <w:rFonts w:ascii="Times New Roman" w:hAnsi="Times New Roman"/>
          <w:sz w:val="24"/>
          <w:szCs w:val="24"/>
        </w:rPr>
        <w:t>one.</w:t>
      </w:r>
      <w:r w:rsidR="00894E35" w:rsidRPr="00894E35">
        <w:rPr>
          <w:rFonts w:ascii="Times New Roman" w:hAnsi="Times New Roman"/>
          <w:sz w:val="24"/>
          <w:szCs w:val="24"/>
        </w:rPr>
        <w:t xml:space="preserve"> </w:t>
      </w:r>
      <w:r w:rsidR="00894E35">
        <w:rPr>
          <w:rFonts w:ascii="Times New Roman" w:hAnsi="Times New Roman"/>
          <w:sz w:val="24"/>
          <w:szCs w:val="24"/>
        </w:rPr>
        <w:t>IFN-</w:t>
      </w:r>
      <w:r>
        <w:rPr>
          <w:rFonts w:ascii="Times New Roman" w:hAnsi="Times New Roman"/>
          <w:sz w:val="24"/>
          <w:szCs w:val="24"/>
        </w:rPr>
        <w:t>I</w:t>
      </w:r>
      <w:r w:rsidR="00894E35">
        <w:rPr>
          <w:rFonts w:ascii="Times New Roman" w:hAnsi="Times New Roman"/>
          <w:sz w:val="24"/>
          <w:szCs w:val="24"/>
        </w:rPr>
        <w:t>nterferon;</w:t>
      </w:r>
      <w:r>
        <w:rPr>
          <w:rFonts w:ascii="Times New Roman" w:hAnsi="Times New Roman"/>
          <w:sz w:val="24"/>
          <w:szCs w:val="24"/>
        </w:rPr>
        <w:t xml:space="preserve"> TNF=tumor N</w:t>
      </w:r>
      <w:r w:rsidR="00894E35">
        <w:rPr>
          <w:rFonts w:ascii="Times New Roman" w:hAnsi="Times New Roman"/>
          <w:sz w:val="24"/>
          <w:szCs w:val="24"/>
        </w:rPr>
        <w:t xml:space="preserve">ecrosis </w:t>
      </w:r>
      <w:r>
        <w:rPr>
          <w:rFonts w:ascii="Times New Roman" w:hAnsi="Times New Roman"/>
          <w:sz w:val="24"/>
          <w:szCs w:val="24"/>
        </w:rPr>
        <w:t>F</w:t>
      </w:r>
      <w:r w:rsidR="00894E35">
        <w:rPr>
          <w:rFonts w:ascii="Times New Roman" w:hAnsi="Times New Roman"/>
          <w:sz w:val="24"/>
          <w:szCs w:val="24"/>
        </w:rPr>
        <w:t>actor;</w:t>
      </w:r>
      <w:r>
        <w:rPr>
          <w:rFonts w:ascii="Times New Roman" w:hAnsi="Times New Roman"/>
          <w:sz w:val="24"/>
          <w:szCs w:val="24"/>
        </w:rPr>
        <w:t xml:space="preserve"> CXCL-10/IP-10=I</w:t>
      </w:r>
      <w:r w:rsidR="00894E35">
        <w:rPr>
          <w:rFonts w:ascii="Times New Roman" w:hAnsi="Times New Roman"/>
          <w:sz w:val="24"/>
          <w:szCs w:val="24"/>
        </w:rPr>
        <w:t xml:space="preserve">nterferon </w:t>
      </w:r>
      <w:r>
        <w:rPr>
          <w:rFonts w:ascii="Times New Roman" w:hAnsi="Times New Roman"/>
          <w:sz w:val="24"/>
          <w:szCs w:val="24"/>
        </w:rPr>
        <w:t>G</w:t>
      </w:r>
      <w:r w:rsidR="00894E35">
        <w:rPr>
          <w:rFonts w:ascii="Times New Roman" w:hAnsi="Times New Roman"/>
          <w:sz w:val="24"/>
          <w:szCs w:val="24"/>
        </w:rPr>
        <w:t>amma-</w:t>
      </w:r>
      <w:r>
        <w:rPr>
          <w:rFonts w:ascii="Times New Roman" w:hAnsi="Times New Roman"/>
          <w:sz w:val="24"/>
          <w:szCs w:val="24"/>
        </w:rPr>
        <w:t>I</w:t>
      </w:r>
      <w:r w:rsidR="00894E35">
        <w:rPr>
          <w:rFonts w:ascii="Times New Roman" w:hAnsi="Times New Roman"/>
          <w:sz w:val="24"/>
          <w:szCs w:val="24"/>
        </w:rPr>
        <w:t xml:space="preserve">nduced </w:t>
      </w:r>
      <w:r>
        <w:rPr>
          <w:rFonts w:ascii="Times New Roman" w:hAnsi="Times New Roman"/>
          <w:sz w:val="24"/>
          <w:szCs w:val="24"/>
        </w:rPr>
        <w:t>Protein-10</w:t>
      </w:r>
      <w:r w:rsidR="00894E35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="00894E35">
        <w:rPr>
          <w:rFonts w:ascii="Times New Roman" w:hAnsi="Times New Roman"/>
          <w:sz w:val="24"/>
          <w:szCs w:val="24"/>
        </w:rPr>
        <w:t>IL=</w:t>
      </w:r>
      <w:r>
        <w:rPr>
          <w:rFonts w:ascii="Times New Roman" w:hAnsi="Times New Roman"/>
          <w:sz w:val="24"/>
          <w:szCs w:val="24"/>
        </w:rPr>
        <w:t>I</w:t>
      </w:r>
      <w:r w:rsidR="00894E35">
        <w:rPr>
          <w:rFonts w:ascii="Times New Roman" w:hAnsi="Times New Roman"/>
          <w:sz w:val="24"/>
          <w:szCs w:val="24"/>
        </w:rPr>
        <w:t>nterleukin;</w:t>
      </w:r>
      <w:r>
        <w:rPr>
          <w:rFonts w:ascii="Times New Roman" w:hAnsi="Times New Roman"/>
          <w:sz w:val="24"/>
          <w:szCs w:val="24"/>
        </w:rPr>
        <w:t xml:space="preserve"> </w:t>
      </w:r>
      <w:r w:rsidR="00894E35">
        <w:rPr>
          <w:rFonts w:ascii="Times New Roman" w:hAnsi="Times New Roman"/>
          <w:sz w:val="24"/>
          <w:szCs w:val="24"/>
        </w:rPr>
        <w:t>MCP=</w:t>
      </w:r>
      <w:r>
        <w:rPr>
          <w:rFonts w:ascii="Times New Roman" w:hAnsi="Times New Roman"/>
          <w:sz w:val="24"/>
          <w:szCs w:val="24"/>
        </w:rPr>
        <w:t>M</w:t>
      </w:r>
      <w:r w:rsidR="00894E35">
        <w:rPr>
          <w:rFonts w:ascii="Times New Roman" w:hAnsi="Times New Roman"/>
          <w:sz w:val="24"/>
          <w:szCs w:val="24"/>
        </w:rPr>
        <w:t xml:space="preserve">onocyte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="00894E35">
        <w:rPr>
          <w:rFonts w:ascii="Times New Roman" w:hAnsi="Times New Roman"/>
          <w:sz w:val="24"/>
          <w:szCs w:val="24"/>
        </w:rPr>
        <w:t>hemoattractant</w:t>
      </w:r>
      <w:proofErr w:type="spellEnd"/>
      <w:r w:rsidR="00894E3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="00894E35">
        <w:rPr>
          <w:rFonts w:ascii="Times New Roman" w:hAnsi="Times New Roman"/>
          <w:sz w:val="24"/>
          <w:szCs w:val="24"/>
        </w:rPr>
        <w:t>rotein.</w:t>
      </w:r>
    </w:p>
    <w:p w:rsidR="00CD5B7A" w:rsidRDefault="00CD5B7A" w:rsidP="00894E35"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*Note : (1) Anti CHIKV </w:t>
      </w:r>
      <w:proofErr w:type="spellStart"/>
      <w:r>
        <w:rPr>
          <w:rFonts w:ascii="Times New Roman" w:hAnsi="Times New Roman"/>
          <w:sz w:val="24"/>
          <w:szCs w:val="24"/>
        </w:rPr>
        <w:t>IgG</w:t>
      </w:r>
      <w:proofErr w:type="spellEnd"/>
      <w:r>
        <w:rPr>
          <w:rFonts w:ascii="Times New Roman" w:hAnsi="Times New Roman"/>
          <w:sz w:val="24"/>
          <w:szCs w:val="24"/>
        </w:rPr>
        <w:t xml:space="preserve"> was done in 52 symptomatic subjects(&lt;20 years =3; 20-44 years = 19; 45-65 years = 16 and &gt;65 years = 4) and in 16 symptomatic subjects (&lt;20 years =1; 20-44 years = 9; 45-65 years = 4 and &gt;65 years = 2). (2) IFN-α, IFN-</w:t>
      </w:r>
      <w:r>
        <w:rPr>
          <w:rFonts w:ascii="Times New Roman" w:hAnsi="Times New Roman"/>
          <w:sz w:val="24"/>
          <w:szCs w:val="24"/>
        </w:rPr>
        <w:sym w:font="Symbol" w:char="F062"/>
      </w:r>
      <w:r>
        <w:rPr>
          <w:rFonts w:ascii="Times New Roman" w:hAnsi="Times New Roman"/>
          <w:sz w:val="24"/>
          <w:szCs w:val="24"/>
        </w:rPr>
        <w:t>, IL-1</w:t>
      </w:r>
      <w:r>
        <w:rPr>
          <w:rFonts w:ascii="Times New Roman" w:hAnsi="Times New Roman"/>
          <w:sz w:val="24"/>
          <w:szCs w:val="24"/>
        </w:rPr>
        <w:sym w:font="Symbol" w:char="F062"/>
      </w:r>
      <w:r>
        <w:rPr>
          <w:rFonts w:ascii="Times New Roman" w:hAnsi="Times New Roman"/>
          <w:sz w:val="24"/>
          <w:szCs w:val="24"/>
        </w:rPr>
        <w:t>, MCP-1, IL-4 and IL-10 were performed in 31 symptomatic subjects (&lt;20 years =1; 20-44 years = 15; 45-65 years = 11 and &gt;65 years = 4). (3) IFN-</w:t>
      </w:r>
      <w:r>
        <w:rPr>
          <w:rFonts w:ascii="Times New Roman" w:hAnsi="Times New Roman"/>
          <w:sz w:val="24"/>
          <w:szCs w:val="24"/>
        </w:rPr>
        <w:sym w:font="Symbol" w:char="F067"/>
      </w:r>
      <w:r>
        <w:rPr>
          <w:rFonts w:ascii="Times New Roman" w:hAnsi="Times New Roman"/>
          <w:sz w:val="24"/>
          <w:szCs w:val="24"/>
        </w:rPr>
        <w:t>, CXCL-10/IP-10, TNF-α, IL-16 and IL-13 were done in all subjects.</w:t>
      </w:r>
    </w:p>
    <w:p w:rsidR="00CD5B7A" w:rsidRDefault="00CD5B7A" w:rsidP="008E52F2">
      <w:pPr>
        <w:spacing w:after="0" w:line="240" w:lineRule="auto"/>
        <w:rPr>
          <w:rFonts w:ascii="Times New Roman" w:hAnsi="Times New Roman"/>
          <w:sz w:val="24"/>
          <w:szCs w:val="24"/>
        </w:rPr>
        <w:sectPr w:rsidR="00CD5B7A" w:rsidSect="00CD5B7A">
          <w:pgSz w:w="15840" w:h="12240" w:orient="landscape"/>
          <w:pgMar w:top="1440" w:right="230" w:bottom="1440" w:left="1440" w:header="720" w:footer="720" w:gutter="0"/>
          <w:cols w:space="720"/>
          <w:docGrid w:linePitch="360"/>
        </w:sectPr>
      </w:pPr>
    </w:p>
    <w:p w:rsidR="00CD5B7A" w:rsidRPr="002D3EFD" w:rsidRDefault="00CD5B7A" w:rsidP="00CD5B7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2D3EFD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10</w:t>
      </w:r>
      <w:r w:rsidRPr="002D3EFD">
        <w:rPr>
          <w:rFonts w:ascii="Times New Roman" w:hAnsi="Times New Roman"/>
          <w:b/>
          <w:sz w:val="24"/>
          <w:szCs w:val="24"/>
        </w:rPr>
        <w:t>:</w:t>
      </w:r>
      <w:r w:rsidRPr="002D3EFD">
        <w:rPr>
          <w:rFonts w:ascii="Times New Roman" w:hAnsi="Times New Roman"/>
          <w:sz w:val="24"/>
          <w:szCs w:val="24"/>
        </w:rPr>
        <w:t xml:space="preserve"> </w:t>
      </w:r>
      <w:r w:rsidRPr="002D3EFD">
        <w:rPr>
          <w:rFonts w:ascii="Times New Roman" w:hAnsi="Times New Roman"/>
          <w:b/>
          <w:sz w:val="24"/>
          <w:szCs w:val="24"/>
        </w:rPr>
        <w:t>Compari</w:t>
      </w:r>
      <w:r w:rsidR="00BA032B">
        <w:rPr>
          <w:rFonts w:ascii="Times New Roman" w:hAnsi="Times New Roman"/>
          <w:b/>
          <w:sz w:val="24"/>
          <w:szCs w:val="24"/>
        </w:rPr>
        <w:t>s</w:t>
      </w:r>
      <w:r w:rsidRPr="002D3EFD">
        <w:rPr>
          <w:rFonts w:ascii="Times New Roman" w:hAnsi="Times New Roman"/>
          <w:b/>
          <w:sz w:val="24"/>
          <w:szCs w:val="24"/>
        </w:rPr>
        <w:t>on of cytokine profile of</w:t>
      </w:r>
      <w:r>
        <w:rPr>
          <w:rFonts w:ascii="Times New Roman" w:hAnsi="Times New Roman"/>
          <w:b/>
          <w:sz w:val="24"/>
          <w:szCs w:val="24"/>
        </w:rPr>
        <w:t xml:space="preserve"> anti CHIKV</w:t>
      </w:r>
      <w:r w:rsidRPr="002D3EF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eropositive (</w:t>
      </w:r>
      <w:proofErr w:type="spellStart"/>
      <w:r>
        <w:rPr>
          <w:rFonts w:ascii="Times New Roman" w:hAnsi="Times New Roman"/>
          <w:b/>
          <w:sz w:val="24"/>
          <w:szCs w:val="24"/>
        </w:rPr>
        <w:t>IgM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/or </w:t>
      </w:r>
      <w:proofErr w:type="spellStart"/>
      <w:r>
        <w:rPr>
          <w:rFonts w:ascii="Times New Roman" w:hAnsi="Times New Roman"/>
          <w:b/>
          <w:sz w:val="24"/>
          <w:szCs w:val="24"/>
        </w:rPr>
        <w:t>IgG</w:t>
      </w:r>
      <w:proofErr w:type="spellEnd"/>
      <w:r>
        <w:rPr>
          <w:rFonts w:ascii="Times New Roman" w:hAnsi="Times New Roman"/>
          <w:b/>
          <w:sz w:val="24"/>
          <w:szCs w:val="24"/>
        </w:rPr>
        <w:t>)</w:t>
      </w:r>
      <w:r w:rsidRPr="002D3EFD">
        <w:rPr>
          <w:rFonts w:ascii="Times New Roman" w:hAnsi="Times New Roman"/>
          <w:b/>
          <w:sz w:val="24"/>
          <w:szCs w:val="24"/>
        </w:rPr>
        <w:t xml:space="preserve"> versus </w:t>
      </w:r>
      <w:proofErr w:type="spellStart"/>
      <w:r>
        <w:rPr>
          <w:rFonts w:ascii="Times New Roman" w:hAnsi="Times New Roman"/>
          <w:b/>
          <w:sz w:val="24"/>
          <w:szCs w:val="24"/>
        </w:rPr>
        <w:t>seronega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/>
          <w:sz w:val="24"/>
          <w:szCs w:val="24"/>
        </w:rPr>
        <w:t>IgM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IgG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) </w:t>
      </w:r>
      <w:r w:rsidRPr="002D3EFD">
        <w:rPr>
          <w:rFonts w:ascii="Times New Roman" w:hAnsi="Times New Roman"/>
          <w:b/>
          <w:sz w:val="24"/>
          <w:szCs w:val="24"/>
        </w:rPr>
        <w:t>in symptomatic cases.</w:t>
      </w:r>
      <w:r w:rsidR="00894E35" w:rsidRPr="00894E35">
        <w:rPr>
          <w:rFonts w:ascii="Times New Roman" w:hAnsi="Times New Roman"/>
          <w:b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b/>
          <w:sz w:val="24"/>
          <w:szCs w:val="24"/>
        </w:rPr>
        <w:t>.</w:t>
      </w:r>
      <w:r w:rsidR="00894E35" w:rsidRPr="00894E35">
        <w:rPr>
          <w:rFonts w:ascii="Times New Roman" w:hAnsi="Times New Roman"/>
          <w:i/>
          <w:sz w:val="24"/>
          <w:szCs w:val="24"/>
        </w:rPr>
        <w:t xml:space="preserve"> </w:t>
      </w:r>
      <w:r w:rsidR="00894E35" w:rsidRPr="002D3EFD">
        <w:rPr>
          <w:rFonts w:ascii="Times New Roman" w:hAnsi="Times New Roman"/>
          <w:i/>
          <w:sz w:val="24"/>
          <w:szCs w:val="24"/>
        </w:rPr>
        <w:t>Values expressed</w:t>
      </w:r>
      <w:r w:rsidR="00345325">
        <w:rPr>
          <w:rFonts w:ascii="Times New Roman" w:hAnsi="Times New Roman"/>
          <w:i/>
          <w:sz w:val="24"/>
          <w:szCs w:val="24"/>
        </w:rPr>
        <w:t xml:space="preserve"> as</w:t>
      </w:r>
      <w:r w:rsidR="00894E35" w:rsidRPr="002D3EFD">
        <w:rPr>
          <w:rFonts w:ascii="Times New Roman" w:hAnsi="Times New Roman"/>
          <w:i/>
          <w:sz w:val="24"/>
          <w:szCs w:val="24"/>
        </w:rPr>
        <w:t xml:space="preserve"> Median [Standard Deviation](</w:t>
      </w:r>
      <w:r w:rsidR="00894E35">
        <w:rPr>
          <w:rFonts w:ascii="Times New Roman" w:hAnsi="Times New Roman"/>
          <w:i/>
          <w:sz w:val="24"/>
          <w:szCs w:val="24"/>
        </w:rPr>
        <w:t>interquartile range</w:t>
      </w:r>
      <w:r w:rsidR="00894E35" w:rsidRPr="002D3EFD">
        <w:rPr>
          <w:rFonts w:ascii="Times New Roman" w:hAnsi="Times New Roman"/>
          <w:i/>
          <w:sz w:val="24"/>
          <w:szCs w:val="24"/>
        </w:rPr>
        <w:t>)</w:t>
      </w:r>
      <w:r w:rsidR="009C395A" w:rsidRPr="009C395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9C395A">
        <w:rPr>
          <w:rFonts w:ascii="Times New Roman" w:hAnsi="Times New Roman"/>
          <w:i/>
          <w:sz w:val="24"/>
          <w:szCs w:val="24"/>
        </w:rPr>
        <w:t>pg</w:t>
      </w:r>
      <w:proofErr w:type="spellEnd"/>
      <w:r w:rsidR="009C395A">
        <w:rPr>
          <w:rFonts w:ascii="Times New Roman" w:hAnsi="Times New Roman"/>
          <w:i/>
          <w:sz w:val="24"/>
          <w:szCs w:val="24"/>
        </w:rPr>
        <w:t>/ml.</w:t>
      </w:r>
    </w:p>
    <w:tbl>
      <w:tblPr>
        <w:tblW w:w="9218" w:type="dxa"/>
        <w:tblLook w:val="04A0" w:firstRow="1" w:lastRow="0" w:firstColumn="1" w:lastColumn="0" w:noHBand="0" w:noVBand="1"/>
      </w:tblPr>
      <w:tblGrid>
        <w:gridCol w:w="1675"/>
        <w:gridCol w:w="572"/>
        <w:gridCol w:w="2517"/>
        <w:gridCol w:w="517"/>
        <w:gridCol w:w="2424"/>
        <w:gridCol w:w="1513"/>
      </w:tblGrid>
      <w:tr w:rsidR="00CD5B7A" w:rsidRPr="002D3EFD" w:rsidTr="009C395A">
        <w:trPr>
          <w:trHeight w:val="512"/>
        </w:trPr>
        <w:tc>
          <w:tcPr>
            <w:tcW w:w="1675" w:type="dxa"/>
            <w:vMerge w:val="restart"/>
            <w:tcBorders>
              <w:top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ytokine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D3E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30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nti CHIKV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Seronegative</w:t>
            </w:r>
            <w:proofErr w:type="spellEnd"/>
          </w:p>
        </w:tc>
        <w:tc>
          <w:tcPr>
            <w:tcW w:w="29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ti CHIKV Seropositiv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‘p’</w:t>
            </w:r>
          </w:p>
        </w:tc>
      </w:tr>
      <w:tr w:rsidR="00CD5B7A" w:rsidRPr="002D3EFD" w:rsidTr="009C395A">
        <w:trPr>
          <w:trHeight w:val="404"/>
        </w:trPr>
        <w:tc>
          <w:tcPr>
            <w:tcW w:w="1675" w:type="dxa"/>
            <w:vMerge/>
            <w:tcBorders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B7A" w:rsidRPr="002D3EFD" w:rsidRDefault="009C395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B7A" w:rsidRPr="002D3EFD" w:rsidRDefault="009C395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CD5B7A" w:rsidRPr="002D3EFD" w:rsidRDefault="00F828D3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02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20.01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9.43 – 56.77)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60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9.46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5.47 – 10.05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7.48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58.69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61.07 – 451.82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.22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62.34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44.07 – 80.10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FN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7"/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8.29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514.31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.41 – 139.94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.59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373.01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9.49 – 175.56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3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CXCL-10 / IP-10</w:t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.01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282.97</w:t>
            </w:r>
            <w:r w:rsidR="00025F5B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35.66 – 524.71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1.33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42.25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2.52 – 122.93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2"/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06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.03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1.24 – 13.27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66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.51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.44 – 10.50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TNF-</w:t>
            </w: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1.94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302.84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53.81 – 623.30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20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285.09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52.38 – 152.68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94.00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505.06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231.06 – 1741.50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76.41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607.30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203.77 – 1916.55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4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F828D3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5.42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6.85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2.61 – 112.53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.01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15.05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27.38 – 309.66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1.17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213.25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72.19 – 560.48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6.07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191.73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641.31 – 463.99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5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vAlign w:val="center"/>
          </w:tcPr>
          <w:p w:rsidR="00CD5B7A" w:rsidRPr="002D3EFD" w:rsidRDefault="00F828D3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572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61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3.26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5.93 – 12.56)</w:t>
            </w:r>
          </w:p>
        </w:tc>
        <w:tc>
          <w:tcPr>
            <w:tcW w:w="517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24" w:type="dxa"/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78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43.77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4.74 – 85.56)</w:t>
            </w:r>
          </w:p>
        </w:tc>
        <w:tc>
          <w:tcPr>
            <w:tcW w:w="1513" w:type="dxa"/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CD5B7A" w:rsidRPr="002D3EFD" w:rsidTr="00CD5B7A">
        <w:trPr>
          <w:trHeight w:val="815"/>
        </w:trPr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EFD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1.53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388.61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494.47 – 822.14)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0.25</w:t>
            </w:r>
          </w:p>
          <w:p w:rsidR="00CD5B7A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543.52]</w:t>
            </w:r>
          </w:p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436.12 – 885.44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CD5B7A" w:rsidRPr="002D3EFD" w:rsidRDefault="00CD5B7A" w:rsidP="007660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7</w:t>
            </w:r>
          </w:p>
        </w:tc>
      </w:tr>
    </w:tbl>
    <w:p w:rsidR="002E1193" w:rsidRDefault="00894E35" w:rsidP="008E52F2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N-</w:t>
      </w:r>
      <w:r w:rsidR="006F377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feron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NF=</w:t>
      </w:r>
      <w:r w:rsidR="006F3775">
        <w:rPr>
          <w:rFonts w:ascii="Times New Roman" w:hAnsi="Times New Roman"/>
          <w:sz w:val="24"/>
          <w:szCs w:val="24"/>
        </w:rPr>
        <w:t>Tumor N</w:t>
      </w:r>
      <w:r>
        <w:rPr>
          <w:rFonts w:ascii="Times New Roman" w:hAnsi="Times New Roman"/>
          <w:sz w:val="24"/>
          <w:szCs w:val="24"/>
        </w:rPr>
        <w:t xml:space="preserve">ecrosis </w:t>
      </w:r>
      <w:r w:rsidR="006F3775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actor;</w:t>
      </w:r>
      <w:r w:rsidR="006F3775">
        <w:rPr>
          <w:rFonts w:ascii="Times New Roman" w:hAnsi="Times New Roman"/>
          <w:sz w:val="24"/>
          <w:szCs w:val="24"/>
        </w:rPr>
        <w:t xml:space="preserve"> CXCL-10/IP-10=I</w:t>
      </w:r>
      <w:r>
        <w:rPr>
          <w:rFonts w:ascii="Times New Roman" w:hAnsi="Times New Roman"/>
          <w:sz w:val="24"/>
          <w:szCs w:val="24"/>
        </w:rPr>
        <w:t xml:space="preserve">nterferon </w:t>
      </w:r>
      <w:r w:rsidR="006F3775">
        <w:rPr>
          <w:rFonts w:ascii="Times New Roman" w:hAnsi="Times New Roman"/>
          <w:sz w:val="24"/>
          <w:szCs w:val="24"/>
        </w:rPr>
        <w:t>Gamma-I</w:t>
      </w:r>
      <w:r>
        <w:rPr>
          <w:rFonts w:ascii="Times New Roman" w:hAnsi="Times New Roman"/>
          <w:sz w:val="24"/>
          <w:szCs w:val="24"/>
        </w:rPr>
        <w:t>nduced protein</w:t>
      </w:r>
      <w:r w:rsidR="006F3775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10;</w:t>
      </w:r>
      <w:r w:rsidR="006F3775">
        <w:rPr>
          <w:rFonts w:ascii="Times New Roman" w:hAnsi="Times New Roman"/>
          <w:sz w:val="24"/>
          <w:szCs w:val="24"/>
        </w:rPr>
        <w:t xml:space="preserve"> IL=I</w:t>
      </w:r>
      <w:r>
        <w:rPr>
          <w:rFonts w:ascii="Times New Roman" w:hAnsi="Times New Roman"/>
          <w:sz w:val="24"/>
          <w:szCs w:val="24"/>
        </w:rPr>
        <w:t>nterleukin;</w:t>
      </w:r>
      <w:r w:rsidR="006F37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CP=</w:t>
      </w:r>
      <w:r w:rsidR="006F3775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noc</w:t>
      </w:r>
      <w:r w:rsidR="006F3775">
        <w:rPr>
          <w:rFonts w:ascii="Times New Roman" w:hAnsi="Times New Roman"/>
          <w:sz w:val="24"/>
          <w:szCs w:val="24"/>
        </w:rPr>
        <w:t xml:space="preserve">yte </w:t>
      </w:r>
      <w:proofErr w:type="spellStart"/>
      <w:r w:rsidR="006F3775">
        <w:rPr>
          <w:rFonts w:ascii="Times New Roman" w:hAnsi="Times New Roman"/>
          <w:sz w:val="24"/>
          <w:szCs w:val="24"/>
        </w:rPr>
        <w:t>Chemoattractant</w:t>
      </w:r>
      <w:proofErr w:type="spellEnd"/>
      <w:r w:rsidR="006F3775"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>rotein.</w:t>
      </w:r>
      <w:r w:rsidR="009C395A">
        <w:rPr>
          <w:rFonts w:ascii="Times New Roman" w:hAnsi="Times New Roman"/>
          <w:sz w:val="24"/>
          <w:szCs w:val="24"/>
        </w:rPr>
        <w:t xml:space="preserve"> </w:t>
      </w:r>
      <w:r w:rsidR="00814F3B">
        <w:rPr>
          <w:rFonts w:ascii="Times New Roman" w:hAnsi="Times New Roman"/>
          <w:sz w:val="24"/>
          <w:szCs w:val="24"/>
        </w:rPr>
        <w:t xml:space="preserve">Statistical analysis was performed using non-parametric </w:t>
      </w:r>
      <w:proofErr w:type="spellStart"/>
      <w:r w:rsidR="00814F3B">
        <w:rPr>
          <w:rFonts w:ascii="Times New Roman" w:hAnsi="Times New Roman"/>
          <w:sz w:val="24"/>
          <w:szCs w:val="24"/>
        </w:rPr>
        <w:t>Kruskal</w:t>
      </w:r>
      <w:proofErr w:type="spellEnd"/>
      <w:r w:rsidR="00814F3B">
        <w:rPr>
          <w:rFonts w:ascii="Times New Roman" w:hAnsi="Times New Roman"/>
          <w:sz w:val="24"/>
          <w:szCs w:val="24"/>
        </w:rPr>
        <w:t xml:space="preserve"> Wallis test.</w:t>
      </w:r>
    </w:p>
    <w:p w:rsidR="002E1193" w:rsidRDefault="002E119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sectPr w:rsidR="002E1193" w:rsidSect="00CD5B7A">
      <w:pgSz w:w="12240" w:h="15840"/>
      <w:pgMar w:top="1440" w:right="1440" w:bottom="2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E31" w:rsidRDefault="00F37E31">
      <w:r>
        <w:separator/>
      </w:r>
    </w:p>
  </w:endnote>
  <w:endnote w:type="continuationSeparator" w:id="0">
    <w:p w:rsidR="00F37E31" w:rsidRDefault="00F37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13C7" w:rsidRDefault="000213C7" w:rsidP="00180D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13C7" w:rsidRDefault="000213C7" w:rsidP="004F49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13C7" w:rsidRDefault="000213C7" w:rsidP="004F4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E31" w:rsidRDefault="00F37E31">
      <w:r>
        <w:separator/>
      </w:r>
    </w:p>
  </w:footnote>
  <w:footnote w:type="continuationSeparator" w:id="0">
    <w:p w:rsidR="00F37E31" w:rsidRDefault="00F37E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13C7" w:rsidRDefault="000213C7" w:rsidP="00126E7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13C7" w:rsidRDefault="000213C7" w:rsidP="00F923E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13C7" w:rsidRDefault="000213C7" w:rsidP="00126E7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9C5">
      <w:rPr>
        <w:rStyle w:val="PageNumber"/>
        <w:noProof/>
      </w:rPr>
      <w:t>1</w:t>
    </w:r>
    <w:r>
      <w:rPr>
        <w:rStyle w:val="PageNumber"/>
      </w:rPr>
      <w:fldChar w:fldCharType="end"/>
    </w:r>
  </w:p>
  <w:p w:rsidR="000213C7" w:rsidRDefault="000213C7" w:rsidP="00F923E1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802323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BE227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15885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96ABB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0EE61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5C91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5449D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2607E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0C94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FDC6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8F7818"/>
    <w:multiLevelType w:val="hybridMultilevel"/>
    <w:tmpl w:val="1CF2B2F8"/>
    <w:lvl w:ilvl="0" w:tplc="550C083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9E001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18DFC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D4845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80DFB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96EF9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C2D9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F6B9B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6EA42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C1C3F33"/>
    <w:multiLevelType w:val="hybridMultilevel"/>
    <w:tmpl w:val="A46AF14A"/>
    <w:lvl w:ilvl="0" w:tplc="273C74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76188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32E4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64EE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87D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CC02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A84CD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200A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143A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358486D"/>
    <w:multiLevelType w:val="hybridMultilevel"/>
    <w:tmpl w:val="65A4AAB6"/>
    <w:lvl w:ilvl="0" w:tplc="D142828A">
      <w:numFmt w:val="bullet"/>
      <w:lvlText w:val="–"/>
      <w:lvlJc w:val="left"/>
      <w:pPr>
        <w:tabs>
          <w:tab w:val="num" w:pos="420"/>
        </w:tabs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60C7058"/>
    <w:multiLevelType w:val="hybridMultilevel"/>
    <w:tmpl w:val="9A9A7088"/>
    <w:lvl w:ilvl="0" w:tplc="EC925D9C">
      <w:start w:val="1"/>
      <w:numFmt w:val="lowerRoman"/>
      <w:lvlText w:val="%1."/>
      <w:lvlJc w:val="left"/>
      <w:pPr>
        <w:tabs>
          <w:tab w:val="num" w:pos="1440"/>
        </w:tabs>
        <w:ind w:left="2448" w:hanging="1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nsid w:val="21BE2C00"/>
    <w:multiLevelType w:val="hybridMultilevel"/>
    <w:tmpl w:val="87262886"/>
    <w:lvl w:ilvl="0" w:tplc="206C2A9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46A4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A818A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F86C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1A251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0ABD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C291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5063E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863E5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7ED68A0"/>
    <w:multiLevelType w:val="hybridMultilevel"/>
    <w:tmpl w:val="21426A1E"/>
    <w:lvl w:ilvl="0" w:tplc="61EC0D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62A4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B4EC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BEA5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A661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CE6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DE62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405A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305F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E2E6876"/>
    <w:multiLevelType w:val="hybridMultilevel"/>
    <w:tmpl w:val="8C46BB46"/>
    <w:lvl w:ilvl="0" w:tplc="FAA077D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70BBD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04614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78A5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A00DF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50D51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2EF3D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B83DE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FED85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A706D6"/>
    <w:multiLevelType w:val="hybridMultilevel"/>
    <w:tmpl w:val="C736D5CC"/>
    <w:lvl w:ilvl="0" w:tplc="941A2C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50F0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F24C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44391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30E2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C805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58E0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CC0B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6C12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7A8661C"/>
    <w:multiLevelType w:val="hybridMultilevel"/>
    <w:tmpl w:val="0D781CF6"/>
    <w:lvl w:ilvl="0" w:tplc="52480E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A656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56A6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9AFF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7878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9A76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2C69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66DF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840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9203D8E"/>
    <w:multiLevelType w:val="hybridMultilevel"/>
    <w:tmpl w:val="E6CEFB50"/>
    <w:lvl w:ilvl="0" w:tplc="A8F2D452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E00266"/>
    <w:multiLevelType w:val="hybridMultilevel"/>
    <w:tmpl w:val="832E1E92"/>
    <w:lvl w:ilvl="0" w:tplc="D142828A">
      <w:numFmt w:val="bullet"/>
      <w:lvlText w:val="–"/>
      <w:lvlJc w:val="left"/>
      <w:pPr>
        <w:tabs>
          <w:tab w:val="num" w:pos="420"/>
        </w:tabs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68759C8"/>
    <w:multiLevelType w:val="hybridMultilevel"/>
    <w:tmpl w:val="207809F6"/>
    <w:lvl w:ilvl="0" w:tplc="04AEDE18">
      <w:start w:val="1"/>
      <w:numFmt w:val="bullet"/>
      <w:lvlText w:val="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9050915"/>
    <w:multiLevelType w:val="hybridMultilevel"/>
    <w:tmpl w:val="5B1827D6"/>
    <w:lvl w:ilvl="0" w:tplc="D142828A">
      <w:numFmt w:val="bullet"/>
      <w:lvlText w:val="–"/>
      <w:lvlJc w:val="left"/>
      <w:pPr>
        <w:tabs>
          <w:tab w:val="num" w:pos="420"/>
        </w:tabs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23">
    <w:nsid w:val="51EB5FD1"/>
    <w:multiLevelType w:val="hybridMultilevel"/>
    <w:tmpl w:val="2F564148"/>
    <w:lvl w:ilvl="0" w:tplc="C7B609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6E8EB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9EC6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0E85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B242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36FF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3213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F6F2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94AC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AE7112B"/>
    <w:multiLevelType w:val="hybridMultilevel"/>
    <w:tmpl w:val="A8B009CC"/>
    <w:lvl w:ilvl="0" w:tplc="6212A378">
      <w:start w:val="20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F10F27"/>
    <w:multiLevelType w:val="hybridMultilevel"/>
    <w:tmpl w:val="9678FD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69138C"/>
    <w:multiLevelType w:val="hybridMultilevel"/>
    <w:tmpl w:val="39FC04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BE52B76"/>
    <w:multiLevelType w:val="hybridMultilevel"/>
    <w:tmpl w:val="0B867070"/>
    <w:lvl w:ilvl="0" w:tplc="52B66324">
      <w:start w:val="18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375B8D"/>
    <w:multiLevelType w:val="hybridMultilevel"/>
    <w:tmpl w:val="E1260020"/>
    <w:lvl w:ilvl="0" w:tplc="FF0408BE">
      <w:start w:val="19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B230AA"/>
    <w:multiLevelType w:val="multilevel"/>
    <w:tmpl w:val="F40C3B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lowerLetter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>
    <w:nsid w:val="7B176304"/>
    <w:multiLevelType w:val="hybridMultilevel"/>
    <w:tmpl w:val="9D2C3A96"/>
    <w:lvl w:ilvl="0" w:tplc="F91AEF4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96B1C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DECA6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48D71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D2235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AE24A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9AF31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C6369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D2769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6"/>
  </w:num>
  <w:num w:numId="4">
    <w:abstractNumId w:val="30"/>
  </w:num>
  <w:num w:numId="5">
    <w:abstractNumId w:val="21"/>
  </w:num>
  <w:num w:numId="6">
    <w:abstractNumId w:val="22"/>
  </w:num>
  <w:num w:numId="7">
    <w:abstractNumId w:val="20"/>
  </w:num>
  <w:num w:numId="8">
    <w:abstractNumId w:val="29"/>
  </w:num>
  <w:num w:numId="9">
    <w:abstractNumId w:val="11"/>
  </w:num>
  <w:num w:numId="10">
    <w:abstractNumId w:val="17"/>
  </w:num>
  <w:num w:numId="11">
    <w:abstractNumId w:val="15"/>
  </w:num>
  <w:num w:numId="12">
    <w:abstractNumId w:val="18"/>
  </w:num>
  <w:num w:numId="13">
    <w:abstractNumId w:val="12"/>
  </w:num>
  <w:num w:numId="14">
    <w:abstractNumId w:val="26"/>
  </w:num>
  <w:num w:numId="15">
    <w:abstractNumId w:val="25"/>
  </w:num>
  <w:num w:numId="16">
    <w:abstractNumId w:val="23"/>
  </w:num>
  <w:num w:numId="17">
    <w:abstractNumId w:val="1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9"/>
  </w:num>
  <w:num w:numId="29">
    <w:abstractNumId w:val="27"/>
  </w:num>
  <w:num w:numId="30">
    <w:abstractNumId w:val="2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607"/>
    <w:rsid w:val="0000467A"/>
    <w:rsid w:val="00012229"/>
    <w:rsid w:val="00013DE4"/>
    <w:rsid w:val="0001462C"/>
    <w:rsid w:val="000148FF"/>
    <w:rsid w:val="00015203"/>
    <w:rsid w:val="000159EF"/>
    <w:rsid w:val="00017246"/>
    <w:rsid w:val="000213C7"/>
    <w:rsid w:val="000250FF"/>
    <w:rsid w:val="00025F5B"/>
    <w:rsid w:val="00027DED"/>
    <w:rsid w:val="00030C54"/>
    <w:rsid w:val="000310EE"/>
    <w:rsid w:val="00040C05"/>
    <w:rsid w:val="00042317"/>
    <w:rsid w:val="00044F59"/>
    <w:rsid w:val="00045BA9"/>
    <w:rsid w:val="00050C9E"/>
    <w:rsid w:val="000524BD"/>
    <w:rsid w:val="00052EB5"/>
    <w:rsid w:val="00054DFB"/>
    <w:rsid w:val="0005521E"/>
    <w:rsid w:val="00060FC5"/>
    <w:rsid w:val="000635C3"/>
    <w:rsid w:val="00067189"/>
    <w:rsid w:val="000678C1"/>
    <w:rsid w:val="00070E47"/>
    <w:rsid w:val="00071654"/>
    <w:rsid w:val="00074971"/>
    <w:rsid w:val="00074DCE"/>
    <w:rsid w:val="00082228"/>
    <w:rsid w:val="00083D24"/>
    <w:rsid w:val="000840DF"/>
    <w:rsid w:val="00084D56"/>
    <w:rsid w:val="00085A54"/>
    <w:rsid w:val="0008762A"/>
    <w:rsid w:val="00090368"/>
    <w:rsid w:val="00096798"/>
    <w:rsid w:val="000A0B02"/>
    <w:rsid w:val="000A33D4"/>
    <w:rsid w:val="000A5FD5"/>
    <w:rsid w:val="000A71A4"/>
    <w:rsid w:val="000A7777"/>
    <w:rsid w:val="000B4321"/>
    <w:rsid w:val="000B6617"/>
    <w:rsid w:val="000B7D6F"/>
    <w:rsid w:val="000C1614"/>
    <w:rsid w:val="000C48F6"/>
    <w:rsid w:val="000C6248"/>
    <w:rsid w:val="000C6ADF"/>
    <w:rsid w:val="000C7346"/>
    <w:rsid w:val="000C7DBA"/>
    <w:rsid w:val="000D13FA"/>
    <w:rsid w:val="000D1A45"/>
    <w:rsid w:val="000D1AE0"/>
    <w:rsid w:val="000D398B"/>
    <w:rsid w:val="000E24E1"/>
    <w:rsid w:val="000E2A82"/>
    <w:rsid w:val="000E4147"/>
    <w:rsid w:val="000E5013"/>
    <w:rsid w:val="000E7038"/>
    <w:rsid w:val="000F180D"/>
    <w:rsid w:val="000F2FFB"/>
    <w:rsid w:val="000F3F3F"/>
    <w:rsid w:val="000F7527"/>
    <w:rsid w:val="001000D2"/>
    <w:rsid w:val="00104028"/>
    <w:rsid w:val="00105CFC"/>
    <w:rsid w:val="001077A9"/>
    <w:rsid w:val="00107F19"/>
    <w:rsid w:val="001138A5"/>
    <w:rsid w:val="00113A33"/>
    <w:rsid w:val="001178D6"/>
    <w:rsid w:val="001238FD"/>
    <w:rsid w:val="00125DB3"/>
    <w:rsid w:val="00126E7B"/>
    <w:rsid w:val="0012752B"/>
    <w:rsid w:val="00131B91"/>
    <w:rsid w:val="001370DA"/>
    <w:rsid w:val="00147688"/>
    <w:rsid w:val="00150DC9"/>
    <w:rsid w:val="00154C65"/>
    <w:rsid w:val="00157DDF"/>
    <w:rsid w:val="00161B2C"/>
    <w:rsid w:val="00162ACB"/>
    <w:rsid w:val="00164930"/>
    <w:rsid w:val="00165C23"/>
    <w:rsid w:val="00165F3C"/>
    <w:rsid w:val="00172CF8"/>
    <w:rsid w:val="00172D02"/>
    <w:rsid w:val="00173FEF"/>
    <w:rsid w:val="00180A13"/>
    <w:rsid w:val="00180D8C"/>
    <w:rsid w:val="00181074"/>
    <w:rsid w:val="00181E22"/>
    <w:rsid w:val="00184377"/>
    <w:rsid w:val="00184599"/>
    <w:rsid w:val="0019336B"/>
    <w:rsid w:val="00196739"/>
    <w:rsid w:val="00197077"/>
    <w:rsid w:val="0019768A"/>
    <w:rsid w:val="001A0319"/>
    <w:rsid w:val="001A1AC2"/>
    <w:rsid w:val="001A1B98"/>
    <w:rsid w:val="001A1E01"/>
    <w:rsid w:val="001A2041"/>
    <w:rsid w:val="001B00D1"/>
    <w:rsid w:val="001B045A"/>
    <w:rsid w:val="001B2ED1"/>
    <w:rsid w:val="001B4422"/>
    <w:rsid w:val="001B6145"/>
    <w:rsid w:val="001C2A95"/>
    <w:rsid w:val="001C3A7C"/>
    <w:rsid w:val="001C5124"/>
    <w:rsid w:val="001C756B"/>
    <w:rsid w:val="001C77A4"/>
    <w:rsid w:val="001D07C8"/>
    <w:rsid w:val="001D3AB8"/>
    <w:rsid w:val="001D457C"/>
    <w:rsid w:val="001D58B5"/>
    <w:rsid w:val="001E0F19"/>
    <w:rsid w:val="001E4FDE"/>
    <w:rsid w:val="001E77E4"/>
    <w:rsid w:val="001F1B9C"/>
    <w:rsid w:val="001F297C"/>
    <w:rsid w:val="001F4200"/>
    <w:rsid w:val="001F4F32"/>
    <w:rsid w:val="001F5C33"/>
    <w:rsid w:val="001F6CDD"/>
    <w:rsid w:val="0020230C"/>
    <w:rsid w:val="00202CAB"/>
    <w:rsid w:val="00204C75"/>
    <w:rsid w:val="00205C71"/>
    <w:rsid w:val="002116A6"/>
    <w:rsid w:val="00214307"/>
    <w:rsid w:val="00216706"/>
    <w:rsid w:val="0022348D"/>
    <w:rsid w:val="00224BF7"/>
    <w:rsid w:val="0022716B"/>
    <w:rsid w:val="002276A3"/>
    <w:rsid w:val="00232DEC"/>
    <w:rsid w:val="00233936"/>
    <w:rsid w:val="002404BE"/>
    <w:rsid w:val="00241162"/>
    <w:rsid w:val="00246A50"/>
    <w:rsid w:val="0024709C"/>
    <w:rsid w:val="00254AF6"/>
    <w:rsid w:val="00256FA1"/>
    <w:rsid w:val="00264401"/>
    <w:rsid w:val="0027082D"/>
    <w:rsid w:val="00273B3E"/>
    <w:rsid w:val="00275047"/>
    <w:rsid w:val="0027515F"/>
    <w:rsid w:val="002761D6"/>
    <w:rsid w:val="00280C62"/>
    <w:rsid w:val="00280E8A"/>
    <w:rsid w:val="00281787"/>
    <w:rsid w:val="002817F3"/>
    <w:rsid w:val="0028369D"/>
    <w:rsid w:val="00284B11"/>
    <w:rsid w:val="00287984"/>
    <w:rsid w:val="002910F5"/>
    <w:rsid w:val="002A00BF"/>
    <w:rsid w:val="002A23C5"/>
    <w:rsid w:val="002A2D5F"/>
    <w:rsid w:val="002A5D63"/>
    <w:rsid w:val="002B0107"/>
    <w:rsid w:val="002B13F7"/>
    <w:rsid w:val="002B146C"/>
    <w:rsid w:val="002B5D93"/>
    <w:rsid w:val="002B6143"/>
    <w:rsid w:val="002C0E80"/>
    <w:rsid w:val="002C1E74"/>
    <w:rsid w:val="002C2412"/>
    <w:rsid w:val="002C5118"/>
    <w:rsid w:val="002D14A0"/>
    <w:rsid w:val="002D2754"/>
    <w:rsid w:val="002D3CD0"/>
    <w:rsid w:val="002D3D9E"/>
    <w:rsid w:val="002D3EFD"/>
    <w:rsid w:val="002D4DE0"/>
    <w:rsid w:val="002E04EB"/>
    <w:rsid w:val="002E1193"/>
    <w:rsid w:val="002E1457"/>
    <w:rsid w:val="002E2DEF"/>
    <w:rsid w:val="002E31BA"/>
    <w:rsid w:val="002E5F9A"/>
    <w:rsid w:val="002F1980"/>
    <w:rsid w:val="002F1E2F"/>
    <w:rsid w:val="002F1F20"/>
    <w:rsid w:val="002F31EE"/>
    <w:rsid w:val="002F6869"/>
    <w:rsid w:val="002F73E0"/>
    <w:rsid w:val="00300FE4"/>
    <w:rsid w:val="0030125D"/>
    <w:rsid w:val="00301E92"/>
    <w:rsid w:val="00304C2F"/>
    <w:rsid w:val="00310056"/>
    <w:rsid w:val="00310ECC"/>
    <w:rsid w:val="00312290"/>
    <w:rsid w:val="00314706"/>
    <w:rsid w:val="003157C7"/>
    <w:rsid w:val="003161A4"/>
    <w:rsid w:val="0032174C"/>
    <w:rsid w:val="00323B76"/>
    <w:rsid w:val="00327363"/>
    <w:rsid w:val="0033350C"/>
    <w:rsid w:val="00333D29"/>
    <w:rsid w:val="00335706"/>
    <w:rsid w:val="00337240"/>
    <w:rsid w:val="003377BE"/>
    <w:rsid w:val="0034011C"/>
    <w:rsid w:val="00340773"/>
    <w:rsid w:val="00345325"/>
    <w:rsid w:val="00345BF3"/>
    <w:rsid w:val="00347038"/>
    <w:rsid w:val="00350F43"/>
    <w:rsid w:val="003517D2"/>
    <w:rsid w:val="00351A2B"/>
    <w:rsid w:val="00352BEB"/>
    <w:rsid w:val="00355620"/>
    <w:rsid w:val="00363E6D"/>
    <w:rsid w:val="00366DC5"/>
    <w:rsid w:val="003735C8"/>
    <w:rsid w:val="003758C6"/>
    <w:rsid w:val="00377592"/>
    <w:rsid w:val="003778AE"/>
    <w:rsid w:val="00377AF6"/>
    <w:rsid w:val="00380F62"/>
    <w:rsid w:val="003810B5"/>
    <w:rsid w:val="003870E9"/>
    <w:rsid w:val="003916A7"/>
    <w:rsid w:val="00393626"/>
    <w:rsid w:val="0039378C"/>
    <w:rsid w:val="0039794B"/>
    <w:rsid w:val="003A2217"/>
    <w:rsid w:val="003A3146"/>
    <w:rsid w:val="003B3C5E"/>
    <w:rsid w:val="003B7A7F"/>
    <w:rsid w:val="003C0B9A"/>
    <w:rsid w:val="003C175A"/>
    <w:rsid w:val="003C4D61"/>
    <w:rsid w:val="003C7E86"/>
    <w:rsid w:val="003D491B"/>
    <w:rsid w:val="003D5EB5"/>
    <w:rsid w:val="003D6EF8"/>
    <w:rsid w:val="003E0F29"/>
    <w:rsid w:val="003E28CD"/>
    <w:rsid w:val="003F110D"/>
    <w:rsid w:val="003F2A43"/>
    <w:rsid w:val="003F7606"/>
    <w:rsid w:val="003F7C28"/>
    <w:rsid w:val="00407904"/>
    <w:rsid w:val="0041219D"/>
    <w:rsid w:val="00414D48"/>
    <w:rsid w:val="00417050"/>
    <w:rsid w:val="004218E0"/>
    <w:rsid w:val="0042196D"/>
    <w:rsid w:val="0042466D"/>
    <w:rsid w:val="004260D8"/>
    <w:rsid w:val="00427C42"/>
    <w:rsid w:val="00430048"/>
    <w:rsid w:val="0043280F"/>
    <w:rsid w:val="004334E7"/>
    <w:rsid w:val="00433C36"/>
    <w:rsid w:val="00433F80"/>
    <w:rsid w:val="00437909"/>
    <w:rsid w:val="00437D2C"/>
    <w:rsid w:val="004403EA"/>
    <w:rsid w:val="00442341"/>
    <w:rsid w:val="00445656"/>
    <w:rsid w:val="00447EB8"/>
    <w:rsid w:val="004529D1"/>
    <w:rsid w:val="004542AC"/>
    <w:rsid w:val="00454934"/>
    <w:rsid w:val="004602B8"/>
    <w:rsid w:val="00461F30"/>
    <w:rsid w:val="0046419D"/>
    <w:rsid w:val="00465329"/>
    <w:rsid w:val="0046681D"/>
    <w:rsid w:val="004677E9"/>
    <w:rsid w:val="00467FB6"/>
    <w:rsid w:val="0047225D"/>
    <w:rsid w:val="00475190"/>
    <w:rsid w:val="0047629E"/>
    <w:rsid w:val="00481DEA"/>
    <w:rsid w:val="00484084"/>
    <w:rsid w:val="00485267"/>
    <w:rsid w:val="00491040"/>
    <w:rsid w:val="00491F0A"/>
    <w:rsid w:val="00492550"/>
    <w:rsid w:val="00497596"/>
    <w:rsid w:val="004A0E4F"/>
    <w:rsid w:val="004A1B91"/>
    <w:rsid w:val="004A1C5D"/>
    <w:rsid w:val="004A39E3"/>
    <w:rsid w:val="004A3C67"/>
    <w:rsid w:val="004A4D2A"/>
    <w:rsid w:val="004A5015"/>
    <w:rsid w:val="004A7E06"/>
    <w:rsid w:val="004B2A3A"/>
    <w:rsid w:val="004B3A64"/>
    <w:rsid w:val="004B3E2F"/>
    <w:rsid w:val="004C06CB"/>
    <w:rsid w:val="004C2CD7"/>
    <w:rsid w:val="004C4EA9"/>
    <w:rsid w:val="004C7692"/>
    <w:rsid w:val="004D039D"/>
    <w:rsid w:val="004D2398"/>
    <w:rsid w:val="004D7934"/>
    <w:rsid w:val="004E0AE8"/>
    <w:rsid w:val="004E12E7"/>
    <w:rsid w:val="004E18D1"/>
    <w:rsid w:val="004E1AC6"/>
    <w:rsid w:val="004E4D44"/>
    <w:rsid w:val="004E6854"/>
    <w:rsid w:val="004E7A59"/>
    <w:rsid w:val="004F2E01"/>
    <w:rsid w:val="004F3D53"/>
    <w:rsid w:val="004F49E6"/>
    <w:rsid w:val="004F51EE"/>
    <w:rsid w:val="004F5A9F"/>
    <w:rsid w:val="004F5FB4"/>
    <w:rsid w:val="00502746"/>
    <w:rsid w:val="00503667"/>
    <w:rsid w:val="00504807"/>
    <w:rsid w:val="00505AC5"/>
    <w:rsid w:val="005138E2"/>
    <w:rsid w:val="00515C2F"/>
    <w:rsid w:val="005162EA"/>
    <w:rsid w:val="00521635"/>
    <w:rsid w:val="00521CBF"/>
    <w:rsid w:val="00521FD3"/>
    <w:rsid w:val="00523112"/>
    <w:rsid w:val="00527922"/>
    <w:rsid w:val="00534226"/>
    <w:rsid w:val="005353C4"/>
    <w:rsid w:val="005403DD"/>
    <w:rsid w:val="005412AB"/>
    <w:rsid w:val="00541B14"/>
    <w:rsid w:val="00541E53"/>
    <w:rsid w:val="00542FDA"/>
    <w:rsid w:val="00545A2E"/>
    <w:rsid w:val="00552661"/>
    <w:rsid w:val="005544A3"/>
    <w:rsid w:val="00556227"/>
    <w:rsid w:val="00565EAF"/>
    <w:rsid w:val="0056731B"/>
    <w:rsid w:val="00572BD5"/>
    <w:rsid w:val="00572EF8"/>
    <w:rsid w:val="0057333E"/>
    <w:rsid w:val="00575A02"/>
    <w:rsid w:val="00581FE8"/>
    <w:rsid w:val="00582CE9"/>
    <w:rsid w:val="00582E56"/>
    <w:rsid w:val="005833AF"/>
    <w:rsid w:val="005834A0"/>
    <w:rsid w:val="00583E56"/>
    <w:rsid w:val="005841DF"/>
    <w:rsid w:val="00584D60"/>
    <w:rsid w:val="005851ED"/>
    <w:rsid w:val="005859A4"/>
    <w:rsid w:val="00586C06"/>
    <w:rsid w:val="005915CC"/>
    <w:rsid w:val="00591A89"/>
    <w:rsid w:val="00597909"/>
    <w:rsid w:val="005A23AE"/>
    <w:rsid w:val="005A39BD"/>
    <w:rsid w:val="005A7586"/>
    <w:rsid w:val="005A7876"/>
    <w:rsid w:val="005B06A7"/>
    <w:rsid w:val="005B39C5"/>
    <w:rsid w:val="005C0091"/>
    <w:rsid w:val="005C2D32"/>
    <w:rsid w:val="005C3A74"/>
    <w:rsid w:val="005C4D09"/>
    <w:rsid w:val="005C53CC"/>
    <w:rsid w:val="005C595D"/>
    <w:rsid w:val="005C5AAE"/>
    <w:rsid w:val="005C6BB0"/>
    <w:rsid w:val="005E2D16"/>
    <w:rsid w:val="005E40D9"/>
    <w:rsid w:val="005E4C4F"/>
    <w:rsid w:val="005E520D"/>
    <w:rsid w:val="005E69AB"/>
    <w:rsid w:val="005E7517"/>
    <w:rsid w:val="005E7677"/>
    <w:rsid w:val="005F01F8"/>
    <w:rsid w:val="005F0C0B"/>
    <w:rsid w:val="005F3AFE"/>
    <w:rsid w:val="005F59BC"/>
    <w:rsid w:val="005F7EE0"/>
    <w:rsid w:val="0060227D"/>
    <w:rsid w:val="0060384D"/>
    <w:rsid w:val="006043A9"/>
    <w:rsid w:val="00604A05"/>
    <w:rsid w:val="00605574"/>
    <w:rsid w:val="00607D07"/>
    <w:rsid w:val="00610567"/>
    <w:rsid w:val="00611D4F"/>
    <w:rsid w:val="006122BA"/>
    <w:rsid w:val="006134B9"/>
    <w:rsid w:val="00614DB9"/>
    <w:rsid w:val="00616DFE"/>
    <w:rsid w:val="00616E35"/>
    <w:rsid w:val="00617088"/>
    <w:rsid w:val="00621D7F"/>
    <w:rsid w:val="0062383B"/>
    <w:rsid w:val="00623EC3"/>
    <w:rsid w:val="00624176"/>
    <w:rsid w:val="0062418A"/>
    <w:rsid w:val="00624534"/>
    <w:rsid w:val="0062761F"/>
    <w:rsid w:val="00631143"/>
    <w:rsid w:val="006336BB"/>
    <w:rsid w:val="006341AD"/>
    <w:rsid w:val="006343EF"/>
    <w:rsid w:val="006412E4"/>
    <w:rsid w:val="006421F8"/>
    <w:rsid w:val="006460EF"/>
    <w:rsid w:val="00651946"/>
    <w:rsid w:val="00652CAB"/>
    <w:rsid w:val="006533A5"/>
    <w:rsid w:val="006542D1"/>
    <w:rsid w:val="00655C57"/>
    <w:rsid w:val="00663E95"/>
    <w:rsid w:val="006640FA"/>
    <w:rsid w:val="00665C3C"/>
    <w:rsid w:val="0066602C"/>
    <w:rsid w:val="0066710E"/>
    <w:rsid w:val="0067252D"/>
    <w:rsid w:val="006725CE"/>
    <w:rsid w:val="00673165"/>
    <w:rsid w:val="00677B82"/>
    <w:rsid w:val="00680730"/>
    <w:rsid w:val="00681871"/>
    <w:rsid w:val="00681FC0"/>
    <w:rsid w:val="0068499D"/>
    <w:rsid w:val="0068606F"/>
    <w:rsid w:val="00687B4A"/>
    <w:rsid w:val="00687B8C"/>
    <w:rsid w:val="006909E1"/>
    <w:rsid w:val="006924C9"/>
    <w:rsid w:val="006960FF"/>
    <w:rsid w:val="00696F11"/>
    <w:rsid w:val="00697AF7"/>
    <w:rsid w:val="006A1BE1"/>
    <w:rsid w:val="006A2DE1"/>
    <w:rsid w:val="006A6806"/>
    <w:rsid w:val="006B075D"/>
    <w:rsid w:val="006B1EE2"/>
    <w:rsid w:val="006B3227"/>
    <w:rsid w:val="006B3F06"/>
    <w:rsid w:val="006B5652"/>
    <w:rsid w:val="006B7F64"/>
    <w:rsid w:val="006C64A6"/>
    <w:rsid w:val="006C71D6"/>
    <w:rsid w:val="006C7C61"/>
    <w:rsid w:val="006D0F12"/>
    <w:rsid w:val="006D2277"/>
    <w:rsid w:val="006D46E3"/>
    <w:rsid w:val="006D6D21"/>
    <w:rsid w:val="006E00FD"/>
    <w:rsid w:val="006E04EB"/>
    <w:rsid w:val="006E1784"/>
    <w:rsid w:val="006E2226"/>
    <w:rsid w:val="006E439D"/>
    <w:rsid w:val="006E6EE6"/>
    <w:rsid w:val="006F00BC"/>
    <w:rsid w:val="006F0B29"/>
    <w:rsid w:val="006F3775"/>
    <w:rsid w:val="006F4B02"/>
    <w:rsid w:val="006F4F74"/>
    <w:rsid w:val="006F6D2E"/>
    <w:rsid w:val="00701102"/>
    <w:rsid w:val="00701B7C"/>
    <w:rsid w:val="00701E91"/>
    <w:rsid w:val="007028CD"/>
    <w:rsid w:val="007074CA"/>
    <w:rsid w:val="0071519C"/>
    <w:rsid w:val="00715215"/>
    <w:rsid w:val="007164A2"/>
    <w:rsid w:val="0072166D"/>
    <w:rsid w:val="00722CB5"/>
    <w:rsid w:val="00723170"/>
    <w:rsid w:val="007235E2"/>
    <w:rsid w:val="0072470E"/>
    <w:rsid w:val="00725B91"/>
    <w:rsid w:val="00725BC3"/>
    <w:rsid w:val="00727975"/>
    <w:rsid w:val="00730DA8"/>
    <w:rsid w:val="00736285"/>
    <w:rsid w:val="007405C5"/>
    <w:rsid w:val="0074191A"/>
    <w:rsid w:val="00741FDC"/>
    <w:rsid w:val="00742704"/>
    <w:rsid w:val="00742AD2"/>
    <w:rsid w:val="00744C13"/>
    <w:rsid w:val="00750B5D"/>
    <w:rsid w:val="00754889"/>
    <w:rsid w:val="007562B1"/>
    <w:rsid w:val="007565EF"/>
    <w:rsid w:val="00757BD0"/>
    <w:rsid w:val="007652FB"/>
    <w:rsid w:val="00766038"/>
    <w:rsid w:val="007675C4"/>
    <w:rsid w:val="00771054"/>
    <w:rsid w:val="00772879"/>
    <w:rsid w:val="007834A0"/>
    <w:rsid w:val="007848A8"/>
    <w:rsid w:val="00784983"/>
    <w:rsid w:val="0078598D"/>
    <w:rsid w:val="00785A4B"/>
    <w:rsid w:val="00785DEC"/>
    <w:rsid w:val="0079697C"/>
    <w:rsid w:val="007A21D4"/>
    <w:rsid w:val="007A6432"/>
    <w:rsid w:val="007B0E9F"/>
    <w:rsid w:val="007B1720"/>
    <w:rsid w:val="007B1DB7"/>
    <w:rsid w:val="007B2EE0"/>
    <w:rsid w:val="007B5E1A"/>
    <w:rsid w:val="007B6F63"/>
    <w:rsid w:val="007C1244"/>
    <w:rsid w:val="007C1473"/>
    <w:rsid w:val="007C28D3"/>
    <w:rsid w:val="007C2A53"/>
    <w:rsid w:val="007C331A"/>
    <w:rsid w:val="007C46FD"/>
    <w:rsid w:val="007C60BE"/>
    <w:rsid w:val="007C67C8"/>
    <w:rsid w:val="007C6A3D"/>
    <w:rsid w:val="007D0259"/>
    <w:rsid w:val="007D27BE"/>
    <w:rsid w:val="007D6761"/>
    <w:rsid w:val="007E021C"/>
    <w:rsid w:val="007E0B22"/>
    <w:rsid w:val="007E2160"/>
    <w:rsid w:val="007E71C2"/>
    <w:rsid w:val="00804C8A"/>
    <w:rsid w:val="00804E70"/>
    <w:rsid w:val="00810CCC"/>
    <w:rsid w:val="0081167E"/>
    <w:rsid w:val="00813852"/>
    <w:rsid w:val="008149E9"/>
    <w:rsid w:val="00814F3B"/>
    <w:rsid w:val="00817318"/>
    <w:rsid w:val="00821190"/>
    <w:rsid w:val="00821E47"/>
    <w:rsid w:val="00822541"/>
    <w:rsid w:val="00822D6D"/>
    <w:rsid w:val="0082337F"/>
    <w:rsid w:val="008270BF"/>
    <w:rsid w:val="008307B9"/>
    <w:rsid w:val="00830B18"/>
    <w:rsid w:val="008321BF"/>
    <w:rsid w:val="0083291C"/>
    <w:rsid w:val="00840790"/>
    <w:rsid w:val="00841FEB"/>
    <w:rsid w:val="0085641C"/>
    <w:rsid w:val="00862DC5"/>
    <w:rsid w:val="0086443F"/>
    <w:rsid w:val="00864D31"/>
    <w:rsid w:val="00865F6F"/>
    <w:rsid w:val="008660EE"/>
    <w:rsid w:val="008662F6"/>
    <w:rsid w:val="00871349"/>
    <w:rsid w:val="00871D7E"/>
    <w:rsid w:val="00880FD1"/>
    <w:rsid w:val="00882AE2"/>
    <w:rsid w:val="00885519"/>
    <w:rsid w:val="00885801"/>
    <w:rsid w:val="00887EF5"/>
    <w:rsid w:val="008903BA"/>
    <w:rsid w:val="008916B6"/>
    <w:rsid w:val="00892A8F"/>
    <w:rsid w:val="00894761"/>
    <w:rsid w:val="00894E35"/>
    <w:rsid w:val="00896614"/>
    <w:rsid w:val="00896F4C"/>
    <w:rsid w:val="0089747C"/>
    <w:rsid w:val="008A2732"/>
    <w:rsid w:val="008A28D6"/>
    <w:rsid w:val="008A4379"/>
    <w:rsid w:val="008A4FE2"/>
    <w:rsid w:val="008A69BB"/>
    <w:rsid w:val="008B0C19"/>
    <w:rsid w:val="008B4BFD"/>
    <w:rsid w:val="008C0CD4"/>
    <w:rsid w:val="008C60C8"/>
    <w:rsid w:val="008C624E"/>
    <w:rsid w:val="008D0B41"/>
    <w:rsid w:val="008D44CE"/>
    <w:rsid w:val="008D62CD"/>
    <w:rsid w:val="008E1FFC"/>
    <w:rsid w:val="008E27B5"/>
    <w:rsid w:val="008E289F"/>
    <w:rsid w:val="008E2AA2"/>
    <w:rsid w:val="008E31CE"/>
    <w:rsid w:val="008E5105"/>
    <w:rsid w:val="008E5138"/>
    <w:rsid w:val="008E52F2"/>
    <w:rsid w:val="008E5BA9"/>
    <w:rsid w:val="008F0929"/>
    <w:rsid w:val="008F1CA3"/>
    <w:rsid w:val="008F2EA7"/>
    <w:rsid w:val="008F699C"/>
    <w:rsid w:val="00910CE2"/>
    <w:rsid w:val="00911DF0"/>
    <w:rsid w:val="009124C7"/>
    <w:rsid w:val="00914A7B"/>
    <w:rsid w:val="009202B1"/>
    <w:rsid w:val="00921439"/>
    <w:rsid w:val="009214E0"/>
    <w:rsid w:val="00921758"/>
    <w:rsid w:val="009220D5"/>
    <w:rsid w:val="0092341A"/>
    <w:rsid w:val="00927B60"/>
    <w:rsid w:val="00927D64"/>
    <w:rsid w:val="009302F7"/>
    <w:rsid w:val="009354A7"/>
    <w:rsid w:val="00936063"/>
    <w:rsid w:val="009378D1"/>
    <w:rsid w:val="00944D80"/>
    <w:rsid w:val="009544ED"/>
    <w:rsid w:val="0095594A"/>
    <w:rsid w:val="00956622"/>
    <w:rsid w:val="00956EF5"/>
    <w:rsid w:val="00960B10"/>
    <w:rsid w:val="00960FC8"/>
    <w:rsid w:val="00962FBF"/>
    <w:rsid w:val="0096475D"/>
    <w:rsid w:val="009678CB"/>
    <w:rsid w:val="00967F84"/>
    <w:rsid w:val="00970813"/>
    <w:rsid w:val="00970D97"/>
    <w:rsid w:val="00972C21"/>
    <w:rsid w:val="00974962"/>
    <w:rsid w:val="00976672"/>
    <w:rsid w:val="009816B7"/>
    <w:rsid w:val="009840B0"/>
    <w:rsid w:val="00985FC8"/>
    <w:rsid w:val="00990E7B"/>
    <w:rsid w:val="00991F8D"/>
    <w:rsid w:val="009923D5"/>
    <w:rsid w:val="00992497"/>
    <w:rsid w:val="00993E2F"/>
    <w:rsid w:val="00994C09"/>
    <w:rsid w:val="0099597D"/>
    <w:rsid w:val="00997D5F"/>
    <w:rsid w:val="009A14E2"/>
    <w:rsid w:val="009A65B6"/>
    <w:rsid w:val="009A6A21"/>
    <w:rsid w:val="009B431B"/>
    <w:rsid w:val="009C395A"/>
    <w:rsid w:val="009C446F"/>
    <w:rsid w:val="009C4900"/>
    <w:rsid w:val="009C5675"/>
    <w:rsid w:val="009C6AC6"/>
    <w:rsid w:val="009C75B0"/>
    <w:rsid w:val="009D31CE"/>
    <w:rsid w:val="009D3BB3"/>
    <w:rsid w:val="009E16E9"/>
    <w:rsid w:val="009E3F97"/>
    <w:rsid w:val="009E5D2D"/>
    <w:rsid w:val="009E6399"/>
    <w:rsid w:val="009E6834"/>
    <w:rsid w:val="009E72D9"/>
    <w:rsid w:val="009E731E"/>
    <w:rsid w:val="009F27E6"/>
    <w:rsid w:val="009F3C03"/>
    <w:rsid w:val="009F4457"/>
    <w:rsid w:val="009F44A0"/>
    <w:rsid w:val="009F56D4"/>
    <w:rsid w:val="009F5980"/>
    <w:rsid w:val="009F75CC"/>
    <w:rsid w:val="009F79DD"/>
    <w:rsid w:val="00A00EA2"/>
    <w:rsid w:val="00A04D08"/>
    <w:rsid w:val="00A0644F"/>
    <w:rsid w:val="00A06757"/>
    <w:rsid w:val="00A06C74"/>
    <w:rsid w:val="00A07618"/>
    <w:rsid w:val="00A07696"/>
    <w:rsid w:val="00A11659"/>
    <w:rsid w:val="00A121EA"/>
    <w:rsid w:val="00A12C8E"/>
    <w:rsid w:val="00A21A05"/>
    <w:rsid w:val="00A2404C"/>
    <w:rsid w:val="00A2608E"/>
    <w:rsid w:val="00A30B43"/>
    <w:rsid w:val="00A36AFB"/>
    <w:rsid w:val="00A37DE5"/>
    <w:rsid w:val="00A417E0"/>
    <w:rsid w:val="00A50119"/>
    <w:rsid w:val="00A5533C"/>
    <w:rsid w:val="00A62CA1"/>
    <w:rsid w:val="00A6438E"/>
    <w:rsid w:val="00A64FD3"/>
    <w:rsid w:val="00A6732D"/>
    <w:rsid w:val="00A71128"/>
    <w:rsid w:val="00A720FA"/>
    <w:rsid w:val="00A75BE7"/>
    <w:rsid w:val="00A809BA"/>
    <w:rsid w:val="00A824CB"/>
    <w:rsid w:val="00A86444"/>
    <w:rsid w:val="00A877CC"/>
    <w:rsid w:val="00A9004C"/>
    <w:rsid w:val="00A9035E"/>
    <w:rsid w:val="00A9051E"/>
    <w:rsid w:val="00A908EF"/>
    <w:rsid w:val="00A923B5"/>
    <w:rsid w:val="00A924BD"/>
    <w:rsid w:val="00A977A4"/>
    <w:rsid w:val="00AA0285"/>
    <w:rsid w:val="00AA1417"/>
    <w:rsid w:val="00AA4B6A"/>
    <w:rsid w:val="00AB3554"/>
    <w:rsid w:val="00AB43C6"/>
    <w:rsid w:val="00AB46F3"/>
    <w:rsid w:val="00AB4CB8"/>
    <w:rsid w:val="00AB7DF1"/>
    <w:rsid w:val="00AC0E64"/>
    <w:rsid w:val="00AC1952"/>
    <w:rsid w:val="00AC33C3"/>
    <w:rsid w:val="00AC5AFC"/>
    <w:rsid w:val="00AD73D2"/>
    <w:rsid w:val="00AE045B"/>
    <w:rsid w:val="00AE1DCE"/>
    <w:rsid w:val="00AE6C6E"/>
    <w:rsid w:val="00AF00E5"/>
    <w:rsid w:val="00AF0527"/>
    <w:rsid w:val="00AF2EB2"/>
    <w:rsid w:val="00AF32D1"/>
    <w:rsid w:val="00AF3F37"/>
    <w:rsid w:val="00AF561B"/>
    <w:rsid w:val="00AF6FA4"/>
    <w:rsid w:val="00AF785B"/>
    <w:rsid w:val="00AF7874"/>
    <w:rsid w:val="00B00290"/>
    <w:rsid w:val="00B0075B"/>
    <w:rsid w:val="00B01F18"/>
    <w:rsid w:val="00B031F9"/>
    <w:rsid w:val="00B03A66"/>
    <w:rsid w:val="00B04210"/>
    <w:rsid w:val="00B058E8"/>
    <w:rsid w:val="00B10067"/>
    <w:rsid w:val="00B1151D"/>
    <w:rsid w:val="00B11C96"/>
    <w:rsid w:val="00B1226B"/>
    <w:rsid w:val="00B1597F"/>
    <w:rsid w:val="00B15DCE"/>
    <w:rsid w:val="00B203AD"/>
    <w:rsid w:val="00B208A3"/>
    <w:rsid w:val="00B25619"/>
    <w:rsid w:val="00B3081A"/>
    <w:rsid w:val="00B30B54"/>
    <w:rsid w:val="00B31E8D"/>
    <w:rsid w:val="00B32246"/>
    <w:rsid w:val="00B33362"/>
    <w:rsid w:val="00B343D5"/>
    <w:rsid w:val="00B34C13"/>
    <w:rsid w:val="00B36325"/>
    <w:rsid w:val="00B418BB"/>
    <w:rsid w:val="00B42212"/>
    <w:rsid w:val="00B4430B"/>
    <w:rsid w:val="00B472C7"/>
    <w:rsid w:val="00B479E0"/>
    <w:rsid w:val="00B5392B"/>
    <w:rsid w:val="00B54742"/>
    <w:rsid w:val="00B56A87"/>
    <w:rsid w:val="00B60F3C"/>
    <w:rsid w:val="00B61B48"/>
    <w:rsid w:val="00B62B19"/>
    <w:rsid w:val="00B63DFC"/>
    <w:rsid w:val="00B66C6A"/>
    <w:rsid w:val="00B80FFA"/>
    <w:rsid w:val="00B83363"/>
    <w:rsid w:val="00B843FF"/>
    <w:rsid w:val="00B945B4"/>
    <w:rsid w:val="00B94C1C"/>
    <w:rsid w:val="00B95865"/>
    <w:rsid w:val="00B95D12"/>
    <w:rsid w:val="00B966DE"/>
    <w:rsid w:val="00B971B8"/>
    <w:rsid w:val="00BA032B"/>
    <w:rsid w:val="00BA4626"/>
    <w:rsid w:val="00BA520B"/>
    <w:rsid w:val="00BA5706"/>
    <w:rsid w:val="00BB0F20"/>
    <w:rsid w:val="00BB34AD"/>
    <w:rsid w:val="00BB4044"/>
    <w:rsid w:val="00BB63A3"/>
    <w:rsid w:val="00BB64FF"/>
    <w:rsid w:val="00BB6B83"/>
    <w:rsid w:val="00BC0FD5"/>
    <w:rsid w:val="00BC1AE0"/>
    <w:rsid w:val="00BC43C9"/>
    <w:rsid w:val="00BC5F6E"/>
    <w:rsid w:val="00BC6290"/>
    <w:rsid w:val="00BC62DD"/>
    <w:rsid w:val="00BC6AD3"/>
    <w:rsid w:val="00BD156B"/>
    <w:rsid w:val="00BD21DB"/>
    <w:rsid w:val="00BD79BC"/>
    <w:rsid w:val="00BE0E44"/>
    <w:rsid w:val="00BE144F"/>
    <w:rsid w:val="00BE3856"/>
    <w:rsid w:val="00BE5DA1"/>
    <w:rsid w:val="00BE740B"/>
    <w:rsid w:val="00BF13D6"/>
    <w:rsid w:val="00BF203D"/>
    <w:rsid w:val="00BF258E"/>
    <w:rsid w:val="00BF3BCE"/>
    <w:rsid w:val="00BF3CE1"/>
    <w:rsid w:val="00BF72A0"/>
    <w:rsid w:val="00C001FE"/>
    <w:rsid w:val="00C0223F"/>
    <w:rsid w:val="00C04C93"/>
    <w:rsid w:val="00C0645B"/>
    <w:rsid w:val="00C07DB9"/>
    <w:rsid w:val="00C132BA"/>
    <w:rsid w:val="00C13FFE"/>
    <w:rsid w:val="00C16ABE"/>
    <w:rsid w:val="00C25921"/>
    <w:rsid w:val="00C26121"/>
    <w:rsid w:val="00C2745D"/>
    <w:rsid w:val="00C30DDC"/>
    <w:rsid w:val="00C32FB7"/>
    <w:rsid w:val="00C33371"/>
    <w:rsid w:val="00C34512"/>
    <w:rsid w:val="00C34BDC"/>
    <w:rsid w:val="00C352A2"/>
    <w:rsid w:val="00C41104"/>
    <w:rsid w:val="00C42D5C"/>
    <w:rsid w:val="00C43424"/>
    <w:rsid w:val="00C43429"/>
    <w:rsid w:val="00C45692"/>
    <w:rsid w:val="00C52039"/>
    <w:rsid w:val="00C55909"/>
    <w:rsid w:val="00C5682A"/>
    <w:rsid w:val="00C56D0D"/>
    <w:rsid w:val="00C5775A"/>
    <w:rsid w:val="00C6606F"/>
    <w:rsid w:val="00C66607"/>
    <w:rsid w:val="00C73668"/>
    <w:rsid w:val="00C7452B"/>
    <w:rsid w:val="00C75B57"/>
    <w:rsid w:val="00C8196E"/>
    <w:rsid w:val="00C81D91"/>
    <w:rsid w:val="00C866B1"/>
    <w:rsid w:val="00C900B5"/>
    <w:rsid w:val="00C901D9"/>
    <w:rsid w:val="00C95527"/>
    <w:rsid w:val="00CA0A66"/>
    <w:rsid w:val="00CA0BAF"/>
    <w:rsid w:val="00CA2D27"/>
    <w:rsid w:val="00CA39FB"/>
    <w:rsid w:val="00CA4E63"/>
    <w:rsid w:val="00CA61DB"/>
    <w:rsid w:val="00CB0FCC"/>
    <w:rsid w:val="00CB464E"/>
    <w:rsid w:val="00CB46E0"/>
    <w:rsid w:val="00CB5404"/>
    <w:rsid w:val="00CB5BFF"/>
    <w:rsid w:val="00CC155C"/>
    <w:rsid w:val="00CC6289"/>
    <w:rsid w:val="00CD0781"/>
    <w:rsid w:val="00CD0C48"/>
    <w:rsid w:val="00CD4D9C"/>
    <w:rsid w:val="00CD5B7A"/>
    <w:rsid w:val="00CD5CD1"/>
    <w:rsid w:val="00CD6D94"/>
    <w:rsid w:val="00CE08CD"/>
    <w:rsid w:val="00CE0D1F"/>
    <w:rsid w:val="00CF0B40"/>
    <w:rsid w:val="00CF148D"/>
    <w:rsid w:val="00CF55FB"/>
    <w:rsid w:val="00D01EAF"/>
    <w:rsid w:val="00D02C99"/>
    <w:rsid w:val="00D03CDF"/>
    <w:rsid w:val="00D04775"/>
    <w:rsid w:val="00D0676D"/>
    <w:rsid w:val="00D159DA"/>
    <w:rsid w:val="00D17029"/>
    <w:rsid w:val="00D177B4"/>
    <w:rsid w:val="00D2085B"/>
    <w:rsid w:val="00D21E4A"/>
    <w:rsid w:val="00D22AAB"/>
    <w:rsid w:val="00D232CA"/>
    <w:rsid w:val="00D24609"/>
    <w:rsid w:val="00D27514"/>
    <w:rsid w:val="00D305FF"/>
    <w:rsid w:val="00D347EF"/>
    <w:rsid w:val="00D34C2E"/>
    <w:rsid w:val="00D35603"/>
    <w:rsid w:val="00D37E0A"/>
    <w:rsid w:val="00D43674"/>
    <w:rsid w:val="00D43E96"/>
    <w:rsid w:val="00D4492E"/>
    <w:rsid w:val="00D47D9C"/>
    <w:rsid w:val="00D50402"/>
    <w:rsid w:val="00D51CE5"/>
    <w:rsid w:val="00D5275C"/>
    <w:rsid w:val="00D53D9F"/>
    <w:rsid w:val="00D55599"/>
    <w:rsid w:val="00D561C5"/>
    <w:rsid w:val="00D566EA"/>
    <w:rsid w:val="00D57249"/>
    <w:rsid w:val="00D64687"/>
    <w:rsid w:val="00D64C85"/>
    <w:rsid w:val="00D64DEF"/>
    <w:rsid w:val="00D72AF7"/>
    <w:rsid w:val="00D73E21"/>
    <w:rsid w:val="00D73E4A"/>
    <w:rsid w:val="00D74459"/>
    <w:rsid w:val="00D753AE"/>
    <w:rsid w:val="00D75ACD"/>
    <w:rsid w:val="00D769D5"/>
    <w:rsid w:val="00D8020D"/>
    <w:rsid w:val="00D8057C"/>
    <w:rsid w:val="00D80C6F"/>
    <w:rsid w:val="00D84A6B"/>
    <w:rsid w:val="00D87C67"/>
    <w:rsid w:val="00D92EB8"/>
    <w:rsid w:val="00D946A9"/>
    <w:rsid w:val="00DA12B2"/>
    <w:rsid w:val="00DA5E49"/>
    <w:rsid w:val="00DA5E97"/>
    <w:rsid w:val="00DB0F1F"/>
    <w:rsid w:val="00DB799D"/>
    <w:rsid w:val="00DC1359"/>
    <w:rsid w:val="00DC4F01"/>
    <w:rsid w:val="00DC54EA"/>
    <w:rsid w:val="00DC68BD"/>
    <w:rsid w:val="00DD3111"/>
    <w:rsid w:val="00DD3B99"/>
    <w:rsid w:val="00DD3FC8"/>
    <w:rsid w:val="00DD4303"/>
    <w:rsid w:val="00DD4E12"/>
    <w:rsid w:val="00DD4F8A"/>
    <w:rsid w:val="00DD60A4"/>
    <w:rsid w:val="00DD674A"/>
    <w:rsid w:val="00DD6D52"/>
    <w:rsid w:val="00DE201B"/>
    <w:rsid w:val="00DE3834"/>
    <w:rsid w:val="00DF311E"/>
    <w:rsid w:val="00DF3414"/>
    <w:rsid w:val="00DF40E7"/>
    <w:rsid w:val="00DF56E0"/>
    <w:rsid w:val="00DF6133"/>
    <w:rsid w:val="00DF669B"/>
    <w:rsid w:val="00E00BDA"/>
    <w:rsid w:val="00E01891"/>
    <w:rsid w:val="00E01D13"/>
    <w:rsid w:val="00E022F4"/>
    <w:rsid w:val="00E12C8B"/>
    <w:rsid w:val="00E1374A"/>
    <w:rsid w:val="00E14903"/>
    <w:rsid w:val="00E15C29"/>
    <w:rsid w:val="00E16B2F"/>
    <w:rsid w:val="00E17C81"/>
    <w:rsid w:val="00E22291"/>
    <w:rsid w:val="00E23507"/>
    <w:rsid w:val="00E24022"/>
    <w:rsid w:val="00E30312"/>
    <w:rsid w:val="00E3255E"/>
    <w:rsid w:val="00E335B3"/>
    <w:rsid w:val="00E336E0"/>
    <w:rsid w:val="00E371AA"/>
    <w:rsid w:val="00E37287"/>
    <w:rsid w:val="00E41C05"/>
    <w:rsid w:val="00E42C78"/>
    <w:rsid w:val="00E43CDE"/>
    <w:rsid w:val="00E45DEB"/>
    <w:rsid w:val="00E460FE"/>
    <w:rsid w:val="00E47D8A"/>
    <w:rsid w:val="00E5093F"/>
    <w:rsid w:val="00E50BA6"/>
    <w:rsid w:val="00E51760"/>
    <w:rsid w:val="00E52CF1"/>
    <w:rsid w:val="00E53FE4"/>
    <w:rsid w:val="00E542F2"/>
    <w:rsid w:val="00E549E7"/>
    <w:rsid w:val="00E56252"/>
    <w:rsid w:val="00E575E5"/>
    <w:rsid w:val="00E63BA1"/>
    <w:rsid w:val="00E64820"/>
    <w:rsid w:val="00E6725D"/>
    <w:rsid w:val="00E67A06"/>
    <w:rsid w:val="00E719B5"/>
    <w:rsid w:val="00E72D2C"/>
    <w:rsid w:val="00E72F23"/>
    <w:rsid w:val="00E74BD6"/>
    <w:rsid w:val="00E7516F"/>
    <w:rsid w:val="00E76369"/>
    <w:rsid w:val="00E7732B"/>
    <w:rsid w:val="00E8197B"/>
    <w:rsid w:val="00E84EDC"/>
    <w:rsid w:val="00E85EDC"/>
    <w:rsid w:val="00E90767"/>
    <w:rsid w:val="00E90B5F"/>
    <w:rsid w:val="00E91374"/>
    <w:rsid w:val="00E926B0"/>
    <w:rsid w:val="00E92F46"/>
    <w:rsid w:val="00E95EAA"/>
    <w:rsid w:val="00E95F71"/>
    <w:rsid w:val="00E96814"/>
    <w:rsid w:val="00EA066E"/>
    <w:rsid w:val="00EA0CE2"/>
    <w:rsid w:val="00EA103D"/>
    <w:rsid w:val="00EA20DC"/>
    <w:rsid w:val="00EA3686"/>
    <w:rsid w:val="00EA3FDC"/>
    <w:rsid w:val="00EA6660"/>
    <w:rsid w:val="00EB07E2"/>
    <w:rsid w:val="00EB1A78"/>
    <w:rsid w:val="00EB2256"/>
    <w:rsid w:val="00EB2A6C"/>
    <w:rsid w:val="00EB6D03"/>
    <w:rsid w:val="00EC23D1"/>
    <w:rsid w:val="00EC5167"/>
    <w:rsid w:val="00EC5CA8"/>
    <w:rsid w:val="00EC6807"/>
    <w:rsid w:val="00ED0389"/>
    <w:rsid w:val="00ED0E0B"/>
    <w:rsid w:val="00ED1A7B"/>
    <w:rsid w:val="00ED2585"/>
    <w:rsid w:val="00ED2812"/>
    <w:rsid w:val="00ED2AAC"/>
    <w:rsid w:val="00ED2C41"/>
    <w:rsid w:val="00ED3C70"/>
    <w:rsid w:val="00ED569C"/>
    <w:rsid w:val="00ED7107"/>
    <w:rsid w:val="00EE097B"/>
    <w:rsid w:val="00EE0DF4"/>
    <w:rsid w:val="00EE29D1"/>
    <w:rsid w:val="00EE4527"/>
    <w:rsid w:val="00EE586D"/>
    <w:rsid w:val="00EE726F"/>
    <w:rsid w:val="00EE7EFF"/>
    <w:rsid w:val="00EF3212"/>
    <w:rsid w:val="00EF3F93"/>
    <w:rsid w:val="00EF48B9"/>
    <w:rsid w:val="00EF64E2"/>
    <w:rsid w:val="00EF6DC6"/>
    <w:rsid w:val="00F00EDA"/>
    <w:rsid w:val="00F045B7"/>
    <w:rsid w:val="00F05587"/>
    <w:rsid w:val="00F062A4"/>
    <w:rsid w:val="00F10D42"/>
    <w:rsid w:val="00F119DC"/>
    <w:rsid w:val="00F140B3"/>
    <w:rsid w:val="00F15DCC"/>
    <w:rsid w:val="00F15FF9"/>
    <w:rsid w:val="00F17590"/>
    <w:rsid w:val="00F209D9"/>
    <w:rsid w:val="00F21B9E"/>
    <w:rsid w:val="00F23849"/>
    <w:rsid w:val="00F24118"/>
    <w:rsid w:val="00F24373"/>
    <w:rsid w:val="00F25340"/>
    <w:rsid w:val="00F2644A"/>
    <w:rsid w:val="00F301F5"/>
    <w:rsid w:val="00F321E8"/>
    <w:rsid w:val="00F347B3"/>
    <w:rsid w:val="00F37E31"/>
    <w:rsid w:val="00F4255C"/>
    <w:rsid w:val="00F42F89"/>
    <w:rsid w:val="00F46426"/>
    <w:rsid w:val="00F464E2"/>
    <w:rsid w:val="00F46995"/>
    <w:rsid w:val="00F47163"/>
    <w:rsid w:val="00F50A53"/>
    <w:rsid w:val="00F519FC"/>
    <w:rsid w:val="00F53371"/>
    <w:rsid w:val="00F53F14"/>
    <w:rsid w:val="00F5509C"/>
    <w:rsid w:val="00F66634"/>
    <w:rsid w:val="00F72D3A"/>
    <w:rsid w:val="00F72FC8"/>
    <w:rsid w:val="00F7381F"/>
    <w:rsid w:val="00F73918"/>
    <w:rsid w:val="00F81071"/>
    <w:rsid w:val="00F82792"/>
    <w:rsid w:val="00F828D3"/>
    <w:rsid w:val="00F8340C"/>
    <w:rsid w:val="00F836A2"/>
    <w:rsid w:val="00F867AA"/>
    <w:rsid w:val="00F8684E"/>
    <w:rsid w:val="00F90389"/>
    <w:rsid w:val="00F90963"/>
    <w:rsid w:val="00F923E1"/>
    <w:rsid w:val="00F9255F"/>
    <w:rsid w:val="00F938D8"/>
    <w:rsid w:val="00F93B7F"/>
    <w:rsid w:val="00F95948"/>
    <w:rsid w:val="00FA4509"/>
    <w:rsid w:val="00FA5396"/>
    <w:rsid w:val="00FA757E"/>
    <w:rsid w:val="00FA7A95"/>
    <w:rsid w:val="00FB0A84"/>
    <w:rsid w:val="00FB14E7"/>
    <w:rsid w:val="00FB1855"/>
    <w:rsid w:val="00FB4195"/>
    <w:rsid w:val="00FB6275"/>
    <w:rsid w:val="00FC1966"/>
    <w:rsid w:val="00FC3303"/>
    <w:rsid w:val="00FC3E93"/>
    <w:rsid w:val="00FC5649"/>
    <w:rsid w:val="00FC7E4D"/>
    <w:rsid w:val="00FD0544"/>
    <w:rsid w:val="00FD30A9"/>
    <w:rsid w:val="00FD6E54"/>
    <w:rsid w:val="00FE2386"/>
    <w:rsid w:val="00FE3A00"/>
    <w:rsid w:val="00FE5B42"/>
    <w:rsid w:val="00FE5CFA"/>
    <w:rsid w:val="00FE6865"/>
    <w:rsid w:val="00FE7498"/>
    <w:rsid w:val="00FE7CB9"/>
    <w:rsid w:val="00FF1C86"/>
    <w:rsid w:val="00FF4F85"/>
    <w:rsid w:val="00FF50E4"/>
    <w:rsid w:val="00FF6627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C2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67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D47D9C"/>
    <w:pPr>
      <w:spacing w:after="0" w:line="240" w:lineRule="auto"/>
      <w:ind w:left="216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47D9C"/>
    <w:rPr>
      <w:sz w:val="24"/>
      <w:szCs w:val="24"/>
      <w:lang w:val="en-US" w:eastAsia="en-US" w:bidi="ar-SA"/>
    </w:rPr>
  </w:style>
  <w:style w:type="character" w:styleId="EndnoteReference">
    <w:name w:val="endnote reference"/>
    <w:basedOn w:val="DefaultParagraphFont"/>
    <w:rsid w:val="004A39E3"/>
    <w:rPr>
      <w:vertAlign w:val="superscript"/>
    </w:rPr>
  </w:style>
  <w:style w:type="character" w:styleId="Hyperlink">
    <w:name w:val="Hyperlink"/>
    <w:basedOn w:val="DefaultParagraphFont"/>
    <w:rsid w:val="00E50BA6"/>
    <w:rPr>
      <w:color w:val="0000FF"/>
      <w:u w:val="single"/>
    </w:rPr>
  </w:style>
  <w:style w:type="paragraph" w:styleId="BalloonText">
    <w:name w:val="Balloon Text"/>
    <w:basedOn w:val="Normal"/>
    <w:semiHidden/>
    <w:rsid w:val="004F49E6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4F49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F49E6"/>
  </w:style>
  <w:style w:type="paragraph" w:styleId="NormalWeb">
    <w:name w:val="Normal (Web)"/>
    <w:basedOn w:val="Normal"/>
    <w:uiPriority w:val="99"/>
    <w:rsid w:val="009959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D561C5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561C5"/>
    <w:rPr>
      <w:lang w:val="en-US" w:eastAsia="en-US" w:bidi="ar-SA"/>
    </w:rPr>
  </w:style>
  <w:style w:type="table" w:styleId="TableGrid">
    <w:name w:val="Table Grid"/>
    <w:basedOn w:val="TableNormal"/>
    <w:uiPriority w:val="59"/>
    <w:rsid w:val="00E2350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F923E1"/>
    <w:pPr>
      <w:tabs>
        <w:tab w:val="center" w:pos="4320"/>
        <w:tab w:val="right" w:pos="8640"/>
      </w:tabs>
    </w:pPr>
  </w:style>
  <w:style w:type="character" w:styleId="Emphasis">
    <w:name w:val="Emphasis"/>
    <w:basedOn w:val="DefaultParagraphFont"/>
    <w:qFormat/>
    <w:rsid w:val="00894761"/>
    <w:rPr>
      <w:i/>
      <w:iCs/>
    </w:rPr>
  </w:style>
  <w:style w:type="paragraph" w:styleId="ListParagraph">
    <w:name w:val="List Paragraph"/>
    <w:basedOn w:val="Normal"/>
    <w:uiPriority w:val="34"/>
    <w:qFormat/>
    <w:rsid w:val="00DC4F0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15FF9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667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st1">
    <w:name w:val="st1"/>
    <w:basedOn w:val="DefaultParagraphFont"/>
    <w:rsid w:val="00366D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C2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67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D47D9C"/>
    <w:pPr>
      <w:spacing w:after="0" w:line="240" w:lineRule="auto"/>
      <w:ind w:left="216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47D9C"/>
    <w:rPr>
      <w:sz w:val="24"/>
      <w:szCs w:val="24"/>
      <w:lang w:val="en-US" w:eastAsia="en-US" w:bidi="ar-SA"/>
    </w:rPr>
  </w:style>
  <w:style w:type="character" w:styleId="EndnoteReference">
    <w:name w:val="endnote reference"/>
    <w:basedOn w:val="DefaultParagraphFont"/>
    <w:rsid w:val="004A39E3"/>
    <w:rPr>
      <w:vertAlign w:val="superscript"/>
    </w:rPr>
  </w:style>
  <w:style w:type="character" w:styleId="Hyperlink">
    <w:name w:val="Hyperlink"/>
    <w:basedOn w:val="DefaultParagraphFont"/>
    <w:rsid w:val="00E50BA6"/>
    <w:rPr>
      <w:color w:val="0000FF"/>
      <w:u w:val="single"/>
    </w:rPr>
  </w:style>
  <w:style w:type="paragraph" w:styleId="BalloonText">
    <w:name w:val="Balloon Text"/>
    <w:basedOn w:val="Normal"/>
    <w:semiHidden/>
    <w:rsid w:val="004F49E6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4F49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F49E6"/>
  </w:style>
  <w:style w:type="paragraph" w:styleId="NormalWeb">
    <w:name w:val="Normal (Web)"/>
    <w:basedOn w:val="Normal"/>
    <w:uiPriority w:val="99"/>
    <w:rsid w:val="009959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D561C5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561C5"/>
    <w:rPr>
      <w:lang w:val="en-US" w:eastAsia="en-US" w:bidi="ar-SA"/>
    </w:rPr>
  </w:style>
  <w:style w:type="table" w:styleId="TableGrid">
    <w:name w:val="Table Grid"/>
    <w:basedOn w:val="TableNormal"/>
    <w:uiPriority w:val="59"/>
    <w:rsid w:val="00E2350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F923E1"/>
    <w:pPr>
      <w:tabs>
        <w:tab w:val="center" w:pos="4320"/>
        <w:tab w:val="right" w:pos="8640"/>
      </w:tabs>
    </w:pPr>
  </w:style>
  <w:style w:type="character" w:styleId="Emphasis">
    <w:name w:val="Emphasis"/>
    <w:basedOn w:val="DefaultParagraphFont"/>
    <w:qFormat/>
    <w:rsid w:val="00894761"/>
    <w:rPr>
      <w:i/>
      <w:iCs/>
    </w:rPr>
  </w:style>
  <w:style w:type="paragraph" w:styleId="ListParagraph">
    <w:name w:val="List Paragraph"/>
    <w:basedOn w:val="Normal"/>
    <w:uiPriority w:val="34"/>
    <w:qFormat/>
    <w:rsid w:val="00DC4F0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15FF9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667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st1">
    <w:name w:val="st1"/>
    <w:basedOn w:val="DefaultParagraphFont"/>
    <w:rsid w:val="00366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1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66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19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8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24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768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92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224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2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8800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02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2185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90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783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928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8356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22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7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299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52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7486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717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565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05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037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877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723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001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3695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98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2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4094">
                  <w:marLeft w:val="0"/>
                  <w:marRight w:val="0"/>
                  <w:marTop w:val="867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20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554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116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201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452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95C0B-9E7D-43E9-81FA-A9999FAD9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8</Words>
  <Characters>113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es Chikungunya virus trigger an  autoimmune inflammatory phenomenon</vt:lpstr>
    </vt:vector>
  </TitlesOfParts>
  <Company>Toshiba</Company>
  <LinksUpToDate>false</LinksUpToDate>
  <CharactersWithSpaces>13363</CharactersWithSpaces>
  <SharedDoc>false</SharedDoc>
  <HLinks>
    <vt:vector size="108" baseType="variant">
      <vt:variant>
        <vt:i4>4063339</vt:i4>
      </vt:variant>
      <vt:variant>
        <vt:i4>51</vt:i4>
      </vt:variant>
      <vt:variant>
        <vt:i4>0</vt:i4>
      </vt:variant>
      <vt:variant>
        <vt:i4>5</vt:i4>
      </vt:variant>
      <vt:variant>
        <vt:lpwstr>http://www.thefreelibrary.com/Chikungunya+fever,+Hong+Kong-a0154561277</vt:lpwstr>
      </vt:variant>
      <vt:variant>
        <vt:lpwstr/>
      </vt:variant>
      <vt:variant>
        <vt:i4>2359358</vt:i4>
      </vt:variant>
      <vt:variant>
        <vt:i4>48</vt:i4>
      </vt:variant>
      <vt:variant>
        <vt:i4>0</vt:i4>
      </vt:variant>
      <vt:variant>
        <vt:i4>5</vt:i4>
      </vt:variant>
      <vt:variant>
        <vt:lpwstr>http://jem.rupress.org/search?author1=Matthew+L.+Albert&amp;sortspec=date&amp;submit=Submit</vt:lpwstr>
      </vt:variant>
      <vt:variant>
        <vt:lpwstr/>
      </vt:variant>
      <vt:variant>
        <vt:i4>4456530</vt:i4>
      </vt:variant>
      <vt:variant>
        <vt:i4>45</vt:i4>
      </vt:variant>
      <vt:variant>
        <vt:i4>0</vt:i4>
      </vt:variant>
      <vt:variant>
        <vt:i4>5</vt:i4>
      </vt:variant>
      <vt:variant>
        <vt:lpwstr>http://jem.rupress.org/search?author1=Marc+Lecuit&amp;sortspec=date&amp;submit=Submit</vt:lpwstr>
      </vt:variant>
      <vt:variant>
        <vt:lpwstr/>
      </vt:variant>
      <vt:variant>
        <vt:i4>6488174</vt:i4>
      </vt:variant>
      <vt:variant>
        <vt:i4>42</vt:i4>
      </vt:variant>
      <vt:variant>
        <vt:i4>0</vt:i4>
      </vt:variant>
      <vt:variant>
        <vt:i4>5</vt:i4>
      </vt:variant>
      <vt:variant>
        <vt:lpwstr>http://jem.rupress.org/search?author1=Olivier+Schwartz&amp;sortspec=date&amp;submit=Submit</vt:lpwstr>
      </vt:variant>
      <vt:variant>
        <vt:lpwstr/>
      </vt:variant>
      <vt:variant>
        <vt:i4>6488183</vt:i4>
      </vt:variant>
      <vt:variant>
        <vt:i4>39</vt:i4>
      </vt:variant>
      <vt:variant>
        <vt:i4>0</vt:i4>
      </vt:variant>
      <vt:variant>
        <vt:i4>5</vt:i4>
      </vt:variant>
      <vt:variant>
        <vt:lpwstr>http://jem.rupress.org/search?author1=Lucie+Peduto&amp;sortspec=date&amp;submit=Submit</vt:lpwstr>
      </vt:variant>
      <vt:variant>
        <vt:lpwstr/>
      </vt:variant>
      <vt:variant>
        <vt:i4>6750322</vt:i4>
      </vt:variant>
      <vt:variant>
        <vt:i4>36</vt:i4>
      </vt:variant>
      <vt:variant>
        <vt:i4>0</vt:i4>
      </vt:variant>
      <vt:variant>
        <vt:i4>5</vt:i4>
      </vt:variant>
      <vt:variant>
        <vt:lpwstr>http://jem.rupress.org/search?author1=Marco+Colonna&amp;sortspec=date&amp;submit=Submit</vt:lpwstr>
      </vt:variant>
      <vt:variant>
        <vt:lpwstr/>
      </vt:variant>
      <vt:variant>
        <vt:i4>720973</vt:i4>
      </vt:variant>
      <vt:variant>
        <vt:i4>33</vt:i4>
      </vt:variant>
      <vt:variant>
        <vt:i4>0</vt:i4>
      </vt:variant>
      <vt:variant>
        <vt:i4>5</vt:i4>
      </vt:variant>
      <vt:variant>
        <vt:lpwstr>http://jem.rupress.org/search?author1=Fernando+Arenzana-Seisdedos&amp;sortspec=date&amp;submit=Submit</vt:lpwstr>
      </vt:variant>
      <vt:variant>
        <vt:lpwstr/>
      </vt:variant>
      <vt:variant>
        <vt:i4>327696</vt:i4>
      </vt:variant>
      <vt:variant>
        <vt:i4>30</vt:i4>
      </vt:variant>
      <vt:variant>
        <vt:i4>0</vt:i4>
      </vt:variant>
      <vt:variant>
        <vt:i4>5</vt:i4>
      </vt:variant>
      <vt:variant>
        <vt:lpwstr>http://jem.rupress.org/search?author1=Alain+Michault&amp;sortspec=date&amp;submit=Submit</vt:lpwstr>
      </vt:variant>
      <vt:variant>
        <vt:lpwstr/>
      </vt:variant>
      <vt:variant>
        <vt:i4>6553710</vt:i4>
      </vt:variant>
      <vt:variant>
        <vt:i4>27</vt:i4>
      </vt:variant>
      <vt:variant>
        <vt:i4>0</vt:i4>
      </vt:variant>
      <vt:variant>
        <vt:i4>5</vt:i4>
      </vt:variant>
      <vt:variant>
        <vt:lpwstr>http://jem.rupress.org/search?author1=Stephen+Higgs&amp;sortspec=date&amp;submit=Submit</vt:lpwstr>
      </vt:variant>
      <vt:variant>
        <vt:lpwstr/>
      </vt:variant>
      <vt:variant>
        <vt:i4>6684706</vt:i4>
      </vt:variant>
      <vt:variant>
        <vt:i4>24</vt:i4>
      </vt:variant>
      <vt:variant>
        <vt:i4>0</vt:i4>
      </vt:variant>
      <vt:variant>
        <vt:i4>5</vt:i4>
      </vt:variant>
      <vt:variant>
        <vt:lpwstr>http://jem.rupress.org/search?author1=J%C3%BCrg+Tschopp&amp;sortspec=date&amp;submit=Submit</vt:lpwstr>
      </vt:variant>
      <vt:variant>
        <vt:lpwstr/>
      </vt:variant>
      <vt:variant>
        <vt:i4>6619247</vt:i4>
      </vt:variant>
      <vt:variant>
        <vt:i4>21</vt:i4>
      </vt:variant>
      <vt:variant>
        <vt:i4>0</vt:i4>
      </vt:variant>
      <vt:variant>
        <vt:i4>5</vt:i4>
      </vt:variant>
      <vt:variant>
        <vt:lpwstr>http://jem.rupress.org/search?author1=Anton+Kraxner&amp;sortspec=date&amp;submit=Submit</vt:lpwstr>
      </vt:variant>
      <vt:variant>
        <vt:lpwstr/>
      </vt:variant>
      <vt:variant>
        <vt:i4>655430</vt:i4>
      </vt:variant>
      <vt:variant>
        <vt:i4>18</vt:i4>
      </vt:variant>
      <vt:variant>
        <vt:i4>0</vt:i4>
      </vt:variant>
      <vt:variant>
        <vt:i4>5</vt:i4>
      </vt:variant>
      <vt:variant>
        <vt:lpwstr>http://jem.rupress.org/search?author1=Florence+Guivel-Benhassine&amp;sortspec=date&amp;submit=Submit</vt:lpwstr>
      </vt:variant>
      <vt:variant>
        <vt:lpwstr/>
      </vt:variant>
      <vt:variant>
        <vt:i4>8126589</vt:i4>
      </vt:variant>
      <vt:variant>
        <vt:i4>15</vt:i4>
      </vt:variant>
      <vt:variant>
        <vt:i4>0</vt:i4>
      </vt:variant>
      <vt:variant>
        <vt:i4>5</vt:i4>
      </vt:variant>
      <vt:variant>
        <vt:lpwstr>http://jem.rupress.org/search?author1=Nicolas+Gangneux&amp;sortspec=date&amp;submit=Submit</vt:lpwstr>
      </vt:variant>
      <vt:variant>
        <vt:lpwstr/>
      </vt:variant>
      <vt:variant>
        <vt:i4>3866663</vt:i4>
      </vt:variant>
      <vt:variant>
        <vt:i4>12</vt:i4>
      </vt:variant>
      <vt:variant>
        <vt:i4>0</vt:i4>
      </vt:variant>
      <vt:variant>
        <vt:i4>5</vt:i4>
      </vt:variant>
      <vt:variant>
        <vt:lpwstr>http://jem.rupress.org/search?author1=Marion+Sourisseau&amp;sortspec=date&amp;submit=Submit</vt:lpwstr>
      </vt:variant>
      <vt:variant>
        <vt:lpwstr/>
      </vt:variant>
      <vt:variant>
        <vt:i4>7995509</vt:i4>
      </vt:variant>
      <vt:variant>
        <vt:i4>9</vt:i4>
      </vt:variant>
      <vt:variant>
        <vt:i4>0</vt:i4>
      </vt:variant>
      <vt:variant>
        <vt:i4>5</vt:i4>
      </vt:variant>
      <vt:variant>
        <vt:lpwstr>http://jem.rupress.org/search?author1=Fabrice+Chretien&amp;sortspec=date&amp;submit=Submit</vt:lpwstr>
      </vt:variant>
      <vt:variant>
        <vt:lpwstr/>
      </vt:variant>
      <vt:variant>
        <vt:i4>6357112</vt:i4>
      </vt:variant>
      <vt:variant>
        <vt:i4>6</vt:i4>
      </vt:variant>
      <vt:variant>
        <vt:i4>0</vt:i4>
      </vt:variant>
      <vt:variant>
        <vt:i4>5</vt:i4>
      </vt:variant>
      <vt:variant>
        <vt:lpwstr>http://jem.rupress.org/search?author1=Th%C3%A9r%C3%A8se+Couderc&amp;sortspec=date&amp;submit=Submit</vt:lpwstr>
      </vt:variant>
      <vt:variant>
        <vt:lpwstr/>
      </vt:variant>
      <vt:variant>
        <vt:i4>1638411</vt:i4>
      </vt:variant>
      <vt:variant>
        <vt:i4>3</vt:i4>
      </vt:variant>
      <vt:variant>
        <vt:i4>0</vt:i4>
      </vt:variant>
      <vt:variant>
        <vt:i4>5</vt:i4>
      </vt:variant>
      <vt:variant>
        <vt:lpwstr>http://jem.rupress.org/search?author1=Cl%C3%A9mentine+Schilte&amp;sortspec=date&amp;submit=Submit</vt:lpwstr>
      </vt:variant>
      <vt:variant>
        <vt:lpwstr/>
      </vt:variant>
      <vt:variant>
        <vt:i4>4849678</vt:i4>
      </vt:variant>
      <vt:variant>
        <vt:i4>0</vt:i4>
      </vt:variant>
      <vt:variant>
        <vt:i4>0</vt:i4>
      </vt:variant>
      <vt:variant>
        <vt:i4>5</vt:i4>
      </vt:variant>
      <vt:variant>
        <vt:lpwstr>http://www.rheumatologyindia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es Chikungunya virus trigger an  autoimmune inflammatory phenomenon</dc:title>
  <dc:creator>arvind</dc:creator>
  <cp:lastModifiedBy>KPimpson</cp:lastModifiedBy>
  <cp:revision>2</cp:revision>
  <cp:lastPrinted>2014-06-05T12:56:00Z</cp:lastPrinted>
  <dcterms:created xsi:type="dcterms:W3CDTF">2014-10-08T22:26:00Z</dcterms:created>
  <dcterms:modified xsi:type="dcterms:W3CDTF">2014-10-08T22:26:00Z</dcterms:modified>
</cp:coreProperties>
</file>